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B7851" w14:textId="77777777" w:rsidR="00C21EC0" w:rsidRDefault="00C21EC0" w:rsidP="00C21EC0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S3 Table. Factor loadings for measurement models. </w:t>
      </w:r>
    </w:p>
    <w:p w14:paraId="171387C8" w14:textId="77777777" w:rsidR="00C21EC0" w:rsidRDefault="00C21EC0" w:rsidP="00C21EC0">
      <w:pPr>
        <w:rPr>
          <w:b/>
          <w:bCs/>
          <w:u w:val="single"/>
        </w:rPr>
      </w:pPr>
    </w:p>
    <w:p w14:paraId="634CBAA7" w14:textId="77777777" w:rsidR="00C21EC0" w:rsidRDefault="00C21EC0" w:rsidP="00C21EC0">
      <w:pPr>
        <w:rPr>
          <w:b/>
          <w:bCs/>
          <w:u w:val="single"/>
        </w:rPr>
      </w:pPr>
      <w:r w:rsidRPr="00DA51AC">
        <w:rPr>
          <w:b/>
          <w:bCs/>
        </w:rPr>
        <w:t>S3 Table A.</w:t>
      </w:r>
      <w:r>
        <w:rPr>
          <w:b/>
          <w:bCs/>
          <w:u w:val="single"/>
        </w:rPr>
        <w:t xml:space="preserve"> </w:t>
      </w:r>
      <w:r>
        <w:t>Factor loadings for bifactor g</w:t>
      </w:r>
      <w:r w:rsidRPr="004C1566">
        <w:rPr>
          <w:vertAlign w:val="subscript"/>
        </w:rPr>
        <w:t>wb</w:t>
      </w:r>
      <w:r>
        <w:t xml:space="preserve"> model</w:t>
      </w:r>
    </w:p>
    <w:tbl>
      <w:tblPr>
        <w:tblStyle w:val="Table"/>
        <w:tblpPr w:leftFromText="181" w:rightFromText="181" w:vertAnchor="text" w:horzAnchor="margin" w:tblpY="392"/>
        <w:tblOverlap w:val="never"/>
        <w:tblW w:w="9214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018"/>
        <w:gridCol w:w="831"/>
        <w:gridCol w:w="1313"/>
        <w:gridCol w:w="706"/>
        <w:gridCol w:w="2346"/>
      </w:tblGrid>
      <w:tr w:rsidR="00C21EC0" w14:paraId="76DC3BB7" w14:textId="77777777" w:rsidTr="00AC5528">
        <w:trPr>
          <w:cantSplit/>
          <w:tblHeader/>
        </w:trPr>
        <w:tc>
          <w:tcPr>
            <w:tcW w:w="4018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1A17E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B8FE1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9C818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C6C09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  <w:tc>
          <w:tcPr>
            <w:tcW w:w="2346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7C39F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ised Estimate</w:t>
            </w:r>
          </w:p>
        </w:tc>
      </w:tr>
      <w:tr w:rsidR="00C21EC0" w14:paraId="2DE156C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BC0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FA8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6BD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4A5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E75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</w:tr>
      <w:tr w:rsidR="00C21EC0" w14:paraId="44F7A44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C0C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EF7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114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16F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A97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</w:tr>
      <w:tr w:rsidR="00C21EC0" w14:paraId="02C80D1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6BB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3C0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6B5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53F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A7D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</w:t>
            </w:r>
          </w:p>
        </w:tc>
      </w:tr>
      <w:tr w:rsidR="00C21EC0" w14:paraId="3D72C0E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AED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9A99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B569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52E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585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29BDB94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F50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E35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D92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464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075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</w:tr>
      <w:tr w:rsidR="00C21EC0" w14:paraId="4AD69A0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A4C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B87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543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BF3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71C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</w:tr>
      <w:tr w:rsidR="00C21EC0" w14:paraId="3195F85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004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2AC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8AB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87D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56F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</w:tr>
      <w:tr w:rsidR="00C21EC0" w14:paraId="5B09D67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525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30D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9F2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405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5F3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5274336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696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41C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4C8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F91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ED0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</w:tr>
      <w:tr w:rsidR="00C21EC0" w14:paraId="6C8B37D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5B3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2FC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76A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EA4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8B5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</w:tr>
      <w:tr w:rsidR="00C21EC0" w14:paraId="42E50C1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B53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FBD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D5B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02B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1EC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5</w:t>
            </w:r>
          </w:p>
        </w:tc>
      </w:tr>
      <w:tr w:rsidR="00C21EC0" w14:paraId="2B5C58C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ED0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157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E85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737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A3A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149098F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778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14E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06B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01F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D8D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</w:t>
            </w:r>
          </w:p>
        </w:tc>
      </w:tr>
      <w:tr w:rsidR="00C21EC0" w14:paraId="6C09ECAC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8E5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925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234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376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59A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52FB790A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961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565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E7D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8F8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1EA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53B2F44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F49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1B2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1C8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A4E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DB0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</w:tr>
      <w:tr w:rsidR="00C21EC0" w14:paraId="07518D9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2B7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EB2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212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BF9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F0A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48FA944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166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3EA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E98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7CD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143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21B4A3FA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655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66D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B7D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644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C7F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0ABBAF5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36A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BA3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9DC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27A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F97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</w:t>
            </w:r>
          </w:p>
        </w:tc>
      </w:tr>
      <w:tr w:rsidR="00C21EC0" w14:paraId="5914C2C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1DA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751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101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E36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C5D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</w:t>
            </w:r>
          </w:p>
        </w:tc>
      </w:tr>
      <w:tr w:rsidR="00C21EC0" w14:paraId="73F6D92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0F8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2C6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1ED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DAF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4C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1361753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683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174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D56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085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DD3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</w:tr>
      <w:tr w:rsidR="00C21EC0" w14:paraId="061FC1AC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B8D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75B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756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C1E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4E2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</w:t>
            </w:r>
          </w:p>
        </w:tc>
      </w:tr>
      <w:tr w:rsidR="00C21EC0" w14:paraId="139ADA6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58D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2FD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D93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BE4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A66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4A6029A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A63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814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7D7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F87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46D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</w:tr>
      <w:tr w:rsidR="00C21EC0" w14:paraId="60C01F6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A0F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497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44B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DFA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F17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9</w:t>
            </w:r>
          </w:p>
        </w:tc>
      </w:tr>
      <w:tr w:rsidR="00C21EC0" w14:paraId="2A2ED2E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1CB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A5C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DE9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A5F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C63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7</w:t>
            </w:r>
          </w:p>
        </w:tc>
      </w:tr>
      <w:tr w:rsidR="00C21EC0" w14:paraId="3E77DCF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D58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B36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F29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FB7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762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</w:t>
            </w:r>
          </w:p>
        </w:tc>
      </w:tr>
      <w:tr w:rsidR="00C21EC0" w14:paraId="610837F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4BB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390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303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1B4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6C4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5</w:t>
            </w:r>
          </w:p>
        </w:tc>
      </w:tr>
      <w:tr w:rsidR="00C21EC0" w14:paraId="105D409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732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769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459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9F4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5BA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6</w:t>
            </w:r>
          </w:p>
        </w:tc>
      </w:tr>
      <w:tr w:rsidR="00C21EC0" w14:paraId="596B5E1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3B8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974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512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1F9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FE6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2</w:t>
            </w:r>
          </w:p>
        </w:tc>
      </w:tr>
      <w:tr w:rsidR="00C21EC0" w14:paraId="1B30E6D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49E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6C7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7F3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338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CA8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2</w:t>
            </w:r>
          </w:p>
        </w:tc>
      </w:tr>
      <w:tr w:rsidR="00C21EC0" w14:paraId="74EFB8F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4C4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25A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D2B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E6D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AC1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1</w:t>
            </w:r>
          </w:p>
        </w:tc>
      </w:tr>
      <w:tr w:rsidR="00C21EC0" w14:paraId="3866399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711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08F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516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B84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580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</w:tr>
      <w:tr w:rsidR="00C21EC0" w14:paraId="7D13D90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D53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639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92D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CC0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808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</w:tr>
      <w:tr w:rsidR="00C21EC0" w14:paraId="1EE15E50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8EA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6B8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4E1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F70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BD5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</w:tr>
      <w:tr w:rsidR="00C21EC0" w14:paraId="7C96190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BDE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D30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4E5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2D1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779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6BAC53A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B2B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B9C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B5C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781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BC0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C21EC0" w14:paraId="18B75A7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25B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D26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B1B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624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0D2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</w:tr>
      <w:tr w:rsidR="00C21EC0" w14:paraId="03C9C3C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6D1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01F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370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190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185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</w:tr>
      <w:tr w:rsidR="00C21EC0" w14:paraId="6696028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949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589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8FC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E65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863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6ADEB09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C87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A26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672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F19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9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EE7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C27592C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A19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FF3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944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D48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0FD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67B7F0A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4E2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6CE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6E4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B30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1A3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</w:tr>
      <w:tr w:rsidR="00C21EC0" w14:paraId="751FA18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75C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734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9DE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B06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51D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79D083B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591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1A4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17C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4C1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0BF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</w:tr>
      <w:tr w:rsidR="00C21EC0" w14:paraId="654F714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B38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7AD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60F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CBA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957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</w:tr>
      <w:tr w:rsidR="00C21EC0" w14:paraId="73A9CFB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951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B7D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2BD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D35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066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29C07AB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37B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C52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A6F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64F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A69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</w:tr>
      <w:tr w:rsidR="00C21EC0" w14:paraId="6686E92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FD8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A3E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F04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92E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27D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C21EC0" w14:paraId="543C34E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B3D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BC5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E76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609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795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1EEE25E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5FC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9F8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D6F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F23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FA2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0100DFC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099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735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213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340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C9F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</w:tr>
      <w:tr w:rsidR="00C21EC0" w14:paraId="05FF203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5BF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F20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B60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7BF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EDC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</w:tr>
      <w:tr w:rsidR="00C21EC0" w14:paraId="62A42E7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387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D68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180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9579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18B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</w:tr>
      <w:tr w:rsidR="00C21EC0" w14:paraId="6AF5EC30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72F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171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F19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B84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1E9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</w:tr>
      <w:tr w:rsidR="00C21EC0" w14:paraId="200476E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2D9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5A1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194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412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333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</w:tr>
      <w:tr w:rsidR="00C21EC0" w14:paraId="4AA1976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34D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CF9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52C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5E6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9D2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</w:tr>
      <w:tr w:rsidR="00C21EC0" w14:paraId="15BF8FF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9C6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78B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31D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633A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7B2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</w:tr>
      <w:tr w:rsidR="00C21EC0" w14:paraId="2A7D29D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B1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AD7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818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17A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7F9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</w:tr>
      <w:tr w:rsidR="00C21EC0" w14:paraId="0945774C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A5E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3FA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CF1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941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54C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</w:tr>
      <w:tr w:rsidR="00C21EC0" w14:paraId="12EE332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E45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CFD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1C0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363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ED6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</w:tr>
      <w:tr w:rsidR="00C21EC0" w14:paraId="682C556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DB2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EA2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A76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E20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1B1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</w:tr>
      <w:tr w:rsidR="00C21EC0" w14:paraId="5D511B4C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473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013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899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080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877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</w:tr>
      <w:tr w:rsidR="00C21EC0" w14:paraId="0BB9381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10F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E83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2AB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80B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947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653AA6E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8F6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E6F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DD1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13B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7E6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</w:tr>
      <w:tr w:rsidR="00C21EC0" w14:paraId="5DB14760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122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7CE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626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94E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F7E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</w:tr>
      <w:tr w:rsidR="00C21EC0" w14:paraId="3DC9C34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C27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F11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ABF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B71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C2D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</w:tr>
      <w:tr w:rsidR="00C21EC0" w14:paraId="65285A6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50B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43A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37A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E6B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D8C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</w:tr>
      <w:tr w:rsidR="00C21EC0" w14:paraId="4C8996D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0BC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CB1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8DB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798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3C9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</w:tr>
      <w:tr w:rsidR="00C21EC0" w14:paraId="1C87106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CD9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C09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298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A22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8A6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</w:tr>
      <w:tr w:rsidR="00C21EC0" w14:paraId="1B64826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E2E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C0C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37D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9E7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408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</w:tr>
      <w:tr w:rsidR="00C21EC0" w14:paraId="1060037A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B9A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F84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225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80A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464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</w:tr>
      <w:tr w:rsidR="00C21EC0" w14:paraId="2753858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220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BB5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C70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0EF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15E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</w:tr>
      <w:tr w:rsidR="00C21EC0" w14:paraId="2225F28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77A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CA2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2C7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566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FF6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</w:tr>
      <w:tr w:rsidR="00C21EC0" w14:paraId="21B4863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616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82D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256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E94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A48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</w:tr>
      <w:tr w:rsidR="00C21EC0" w14:paraId="7C0963F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CE5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DDD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2F7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C0A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88A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6AD2AF1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D2C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6DF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811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269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935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</w:tr>
      <w:tr w:rsidR="00C21EC0" w14:paraId="49F0077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35A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0B8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29E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0EA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432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</w:tr>
      <w:tr w:rsidR="00C21EC0" w14:paraId="11C8064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AA5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5B6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75E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F8B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602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</w:tr>
      <w:tr w:rsidR="00C21EC0" w14:paraId="5BE8541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4CB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7FA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A7C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426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CCD2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38C5FFD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F1C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9DB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6D6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3EB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A81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</w:tr>
      <w:tr w:rsidR="00C21EC0" w14:paraId="4202803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59A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BAD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B7D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062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CC7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48DA372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CAD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6B9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6F0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F48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B34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6806B2A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278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4F2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6E8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56E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807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0734259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038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5BC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8C2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CC2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A33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</w:tr>
      <w:tr w:rsidR="00C21EC0" w14:paraId="5060930C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356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D85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9CC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0F6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D3A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9</w:t>
            </w:r>
          </w:p>
        </w:tc>
      </w:tr>
      <w:tr w:rsidR="00C21EC0" w14:paraId="46F9666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61F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28F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D7E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0C7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1E0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16D6D62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9E7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2D0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220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8F2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EF3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</w:t>
            </w:r>
          </w:p>
        </w:tc>
      </w:tr>
      <w:tr w:rsidR="00C21EC0" w14:paraId="1FD1C76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1C8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8F0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F6D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335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613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2E13F26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CB6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BE4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058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B53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C90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</w:tr>
      <w:tr w:rsidR="00C21EC0" w14:paraId="1C61C9F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639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98B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0E0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298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0B4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</w:tr>
      <w:tr w:rsidR="00C21EC0" w14:paraId="07DA5BA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CE6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25F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7D4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D3F3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F8F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</w:tr>
      <w:tr w:rsidR="00C21EC0" w14:paraId="7DCE5C3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A59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723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CFF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261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5D8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1EF349A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4D5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A93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B7B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DE6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882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610B7D4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CCB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4C8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F4F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5C5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4C0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</w:tr>
      <w:tr w:rsidR="00C21EC0" w14:paraId="12E688E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1D3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9C7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C58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B18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568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</w:tr>
      <w:tr w:rsidR="00C21EC0" w14:paraId="6E97BD8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006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72A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1B4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5A8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DA7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71F465E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F61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8BD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965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966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04D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D23463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5C8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D32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49A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9C2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538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3CC4B6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91C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7B1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F05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0DA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EFF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678AE0A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69F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DDB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C88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759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DF0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7212D9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976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5F0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845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41E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905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E7E9F0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FE8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C47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9F9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65B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124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ED086B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68F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C0C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3CC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B7F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F1B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11E42B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C6D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B27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007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165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0B0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1F82E1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228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983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289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CCD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554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039FA3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DC0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E02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457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D38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908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F998E6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0E6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874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FF9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613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48C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4E6008A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9C7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A48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7C5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8CB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1E8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0AF9AB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F93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378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F15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D9B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B94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5853C9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EE1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588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425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53A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DC1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E017D7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1B1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22D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BFD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37A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DB9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312AEC7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82D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63E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8F2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701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46E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2FD19E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7FD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2F5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4B2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9AF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D9F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4C5F41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735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C97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B57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9FE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7F9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BD0B614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132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A47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DBA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ABB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E43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132BF0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5E6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ED5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46E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6A9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19E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6A622DF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837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*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7CB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6FB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A4D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B0B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F38FB1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47C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*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B9D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F41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F0A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771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F782D58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665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*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92A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EDE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A4E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B19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2DAD86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063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*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0CF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954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DF4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132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60FE96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DA0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*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1F1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63B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7DD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9D3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38EC850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9AA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*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B20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913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E7C6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738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0D6275A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761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*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B28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B69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9FF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9C0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CB07A70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060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56F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D66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409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C7C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659F77D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5E8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524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018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4EA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0DB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8E206A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841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812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1BC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B65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2AE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297E9E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6A0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B67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E06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835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262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D79925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56D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4E4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CD7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1C5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CE7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237D3D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019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663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C65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AEE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ECE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0D28CC0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683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069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780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687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2D4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98B88F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E89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769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73E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FD3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FF6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EBAFC86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311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2E4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645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4D8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F61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6DDACA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681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265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E68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08A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E7F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0DDAEA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4B4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F5A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F45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714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405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67E36E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137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8EB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ECE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290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E7B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D58B8A2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C4F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43B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E50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1AE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DE0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A174A2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FEE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621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379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4B4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DAA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6F9BD1E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5B6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5B7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9C4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92C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BBF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D54E929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8F0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7FE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28E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1CE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2CC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58696D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1AA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309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EB7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F10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FC8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6812BF1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4BA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6B8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2AE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1BB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242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C53A18B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F7F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AF2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15E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74E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6CF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639A6B3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919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292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9B0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624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2AE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CA9A565" w14:textId="77777777" w:rsidTr="00AC5528">
        <w:trPr>
          <w:cantSplit/>
        </w:trPr>
        <w:tc>
          <w:tcPr>
            <w:tcW w:w="40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CF6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B6F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FE8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547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0B0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</w:tbl>
    <w:p w14:paraId="333ADFE5" w14:textId="77777777" w:rsidR="00C21EC0" w:rsidRDefault="00C21EC0" w:rsidP="00C21EC0">
      <w:pPr>
        <w:rPr>
          <w:b/>
          <w:bCs/>
          <w:u w:val="single"/>
        </w:rPr>
      </w:pPr>
    </w:p>
    <w:p w14:paraId="74AC239D" w14:textId="77777777" w:rsidR="00C21EC0" w:rsidRDefault="00C21EC0" w:rsidP="00C21EC0"/>
    <w:p w14:paraId="0ADF2C8F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2EBD1A6E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27ABB572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015C94D5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57C66E9E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728E88ED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6127D61F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504E3E00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64AD5E90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6A11AEF9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43727F8B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1A93BF5B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3120C0F4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509721A3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50F2519D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7B31E759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44853013" w14:textId="77777777" w:rsidR="00C21EC0" w:rsidRDefault="00C21EC0" w:rsidP="00C21EC0">
      <w:pPr>
        <w:tabs>
          <w:tab w:val="left" w:pos="7238"/>
        </w:tabs>
        <w:spacing w:after="160" w:line="278" w:lineRule="auto"/>
      </w:pPr>
    </w:p>
    <w:p w14:paraId="44923493" w14:textId="77777777" w:rsidR="00C21EC0" w:rsidRDefault="00C21EC0" w:rsidP="00C21EC0">
      <w:r w:rsidRPr="00DA51AC">
        <w:rPr>
          <w:b/>
          <w:bCs/>
        </w:rPr>
        <w:lastRenderedPageBreak/>
        <w:t>S3 Table B.</w:t>
      </w:r>
      <w:r w:rsidRPr="004F2A72">
        <w:t xml:space="preserve"> Factor lo</w:t>
      </w:r>
      <w:r>
        <w:t>a</w:t>
      </w:r>
      <w:r w:rsidRPr="004F2A72">
        <w:t>dings for correlated factors model.</w:t>
      </w:r>
      <w:r>
        <w:tab/>
      </w:r>
    </w:p>
    <w:p w14:paraId="37F7C5EB" w14:textId="77777777" w:rsidR="00C21EC0" w:rsidRDefault="00C21EC0" w:rsidP="00C21EC0"/>
    <w:tbl>
      <w:tblPr>
        <w:tblStyle w:val="Table"/>
        <w:tblpPr w:leftFromText="181" w:rightFromText="181" w:vertAnchor="text" w:horzAnchor="margin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34"/>
        <w:gridCol w:w="831"/>
        <w:gridCol w:w="1151"/>
        <w:gridCol w:w="706"/>
        <w:gridCol w:w="2347"/>
      </w:tblGrid>
      <w:tr w:rsidR="00C21EC0" w14:paraId="167ED695" w14:textId="77777777" w:rsidTr="00AC552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7708C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3B8E9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7E557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45FDA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  <w:tc>
          <w:tcPr>
            <w:tcW w:w="2347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C5651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ised Estimate</w:t>
            </w:r>
          </w:p>
        </w:tc>
      </w:tr>
      <w:tr w:rsidR="00C21EC0" w14:paraId="22C809F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AE2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FEB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751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C3C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0AF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</w:tr>
      <w:tr w:rsidR="00C21EC0" w14:paraId="44FA523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27F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1E6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3EE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15E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376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</w:t>
            </w:r>
          </w:p>
        </w:tc>
      </w:tr>
      <w:tr w:rsidR="00C21EC0" w14:paraId="70A2D3F8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087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202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84A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6D0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418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</w:tr>
      <w:tr w:rsidR="00C21EC0" w14:paraId="3E030C07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ABB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8E7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81A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568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EFD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</w:t>
            </w:r>
          </w:p>
        </w:tc>
      </w:tr>
      <w:tr w:rsidR="00C21EC0" w14:paraId="623272D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14C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929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71A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953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507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</w:t>
            </w:r>
          </w:p>
        </w:tc>
      </w:tr>
      <w:tr w:rsidR="00C21EC0" w14:paraId="30FB513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BB9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A14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E14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828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B65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8</w:t>
            </w:r>
          </w:p>
        </w:tc>
      </w:tr>
      <w:tr w:rsidR="00C21EC0" w14:paraId="7957DB3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681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57D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9B2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0E6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963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27782E1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16A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420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2F0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619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364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</w:tr>
      <w:tr w:rsidR="00C21EC0" w14:paraId="2B002C09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DB5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433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5AC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64C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5C7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</w:t>
            </w:r>
          </w:p>
        </w:tc>
      </w:tr>
      <w:tr w:rsidR="00C21EC0" w14:paraId="1C43400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611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4EA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8FF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5A6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70B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</w:tr>
      <w:tr w:rsidR="00C21EC0" w14:paraId="760F088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BAE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F3E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6CE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AF6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E2C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</w:tr>
      <w:tr w:rsidR="00C21EC0" w14:paraId="10D9B892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6B0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F1F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A75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37D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E6C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3</w:t>
            </w:r>
          </w:p>
        </w:tc>
      </w:tr>
      <w:tr w:rsidR="00C21EC0" w14:paraId="6969779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A7C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759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9CA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D16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840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</w:t>
            </w:r>
          </w:p>
        </w:tc>
      </w:tr>
      <w:tr w:rsidR="00C21EC0" w14:paraId="12250BD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DAC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D0E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5D0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DE0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CFD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</w:tr>
      <w:tr w:rsidR="00C21EC0" w14:paraId="44D09A88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3D46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84E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84D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77C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29F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40D259C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523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74C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892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7AA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2B4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31339B4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ACE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E7D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CFD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699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068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</w:tr>
      <w:tr w:rsidR="00C21EC0" w14:paraId="4AB97F6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81C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A83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ED8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31F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3BC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</w:tr>
      <w:tr w:rsidR="00C21EC0" w14:paraId="2BA86EA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879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AD3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F94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8B9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387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</w:tr>
      <w:tr w:rsidR="00C21EC0" w14:paraId="7ED0E4BB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AC7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7EB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28B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847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BD1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</w:tr>
      <w:tr w:rsidR="00C21EC0" w14:paraId="7F468700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3DB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F60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3DD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D89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A18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0149472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607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D01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0F3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69A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133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C21EC0" w14:paraId="08789440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C19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218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522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120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595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</w:tr>
      <w:tr w:rsidR="00C21EC0" w14:paraId="24683CA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C17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C85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770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E07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CA7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</w:tr>
      <w:tr w:rsidR="00C21EC0" w14:paraId="74A6A57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CD3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BEA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1EF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A79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A2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1C9D8222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621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1DD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95F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F26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8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C59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4D4B2D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606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307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BE1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9E9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9E2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434B87F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E84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66A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AD7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AB5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2B5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</w:tr>
      <w:tr w:rsidR="00C21EC0" w14:paraId="366B75D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AFF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2EC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8C7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F70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A0C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177679B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53E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F97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C3A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8EA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706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</w:tr>
      <w:tr w:rsidR="00C21EC0" w14:paraId="4532A318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7A3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44F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C4B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2FA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5A6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</w:tr>
      <w:tr w:rsidR="00C21EC0" w14:paraId="5DF794A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7BA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B86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837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0F2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173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20ECB3A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FEB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8ED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450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F55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B3C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</w:tr>
      <w:tr w:rsidR="00C21EC0" w14:paraId="75C1ECCB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3DA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188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FDD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2B7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95A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C21EC0" w14:paraId="6A06659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618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741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EFC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8BB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CB3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46D4DC1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502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D0B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8AE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77A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783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11246422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D66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349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667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0D0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BB2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</w:tr>
      <w:tr w:rsidR="00C21EC0" w14:paraId="3668566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221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557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B54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7BE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F6A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</w:tr>
      <w:tr w:rsidR="00C21EC0" w14:paraId="7180435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767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8B8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19C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5B8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B88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</w:tr>
      <w:tr w:rsidR="00C21EC0" w14:paraId="7C41E6D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41B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72E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167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585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A3A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</w:tr>
      <w:tr w:rsidR="00C21EC0" w14:paraId="3251D0D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160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DE6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FF7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92E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4A3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</w:tr>
      <w:tr w:rsidR="00C21EC0" w14:paraId="04D593B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603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2CA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CDA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6CC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908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</w:tr>
      <w:tr w:rsidR="00C21EC0" w14:paraId="2B6EFA9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001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E1D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A77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F5C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515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</w:tr>
      <w:tr w:rsidR="00C21EC0" w14:paraId="314A185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182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wemwebs2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782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6A1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0D2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C55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</w:tr>
      <w:tr w:rsidR="00C21EC0" w14:paraId="51F7EEC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4F5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2BB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DB6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70E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540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</w:tr>
      <w:tr w:rsidR="00C21EC0" w14:paraId="472ED02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0FD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648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53A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508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E80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</w:tr>
      <w:tr w:rsidR="00C21EC0" w14:paraId="5F47C84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4C2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3FA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6D3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B11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1D6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</w:tr>
      <w:tr w:rsidR="00C21EC0" w14:paraId="04D5E82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A5D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923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DA3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3C9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89D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</w:tr>
      <w:tr w:rsidR="00C21EC0" w14:paraId="1FE44777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838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B05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7CF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015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6CD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599AC9F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672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803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640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4C8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2DF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</w:tr>
      <w:tr w:rsidR="00C21EC0" w14:paraId="0AF9552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290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B1B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067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279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BCD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</w:tr>
      <w:tr w:rsidR="00C21EC0" w14:paraId="47E6A29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4EE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E47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97F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E32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956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</w:tr>
      <w:tr w:rsidR="00C21EC0" w14:paraId="7AD9EB1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980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19D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AEF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26D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F4A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</w:tr>
      <w:tr w:rsidR="00C21EC0" w14:paraId="370497D7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DBE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8B4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155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3BB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D8C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</w:tr>
      <w:tr w:rsidR="00C21EC0" w14:paraId="04A3FB4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1D7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757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9E2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AC1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74D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</w:tr>
      <w:tr w:rsidR="00C21EC0" w14:paraId="0930B90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B5E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5BA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5C1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B48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903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</w:tr>
      <w:tr w:rsidR="00C21EC0" w14:paraId="10AF06C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623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BDB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E29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C86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B53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</w:tr>
      <w:tr w:rsidR="00C21EC0" w14:paraId="4BD6AC60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316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B6D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D28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FFD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DDF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</w:tr>
      <w:tr w:rsidR="00C21EC0" w14:paraId="1A803AA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FB2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0C0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6D5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BAF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AF5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</w:tr>
      <w:tr w:rsidR="00C21EC0" w14:paraId="1953F55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5F6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3CA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639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8AD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1FD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</w:tr>
      <w:tr w:rsidR="00C21EC0" w14:paraId="318B65C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90E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FB7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D00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3E9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75B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5A65ADD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D5E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8366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BDA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0B6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5C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</w:tr>
      <w:tr w:rsidR="00C21EC0" w14:paraId="4E554008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A53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59C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E23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E08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216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</w:tr>
      <w:tr w:rsidR="00C21EC0" w14:paraId="4E84F972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661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5A8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177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F4C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70D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</w:tr>
      <w:tr w:rsidR="00C21EC0" w14:paraId="49F0A55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262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7E6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E53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774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CFD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49A959E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EF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B16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C61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475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F71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0FDB00D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BCE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123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DDC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2E0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10F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</w:tr>
      <w:tr w:rsidR="00C21EC0" w14:paraId="72C532F9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BB9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7BA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C48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087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AD0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</w:t>
            </w:r>
          </w:p>
        </w:tc>
      </w:tr>
      <w:tr w:rsidR="00C21EC0" w14:paraId="02373FB0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173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783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ECA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BFF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EFE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</w:tr>
      <w:tr w:rsidR="00C21EC0" w14:paraId="1A971E5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2F0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99C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2EF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784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52D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</w:tr>
      <w:tr w:rsidR="00C21EC0" w14:paraId="252E6D6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4DD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050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A3B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F84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EE1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</w:tr>
      <w:tr w:rsidR="00C21EC0" w14:paraId="795F01E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90C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04C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431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D29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A21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0C54FF6B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873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3D0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2CC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EB6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C62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2BFF447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769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B79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8C9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18C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936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</w:tr>
      <w:tr w:rsidR="00C21EC0" w14:paraId="433E179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1E6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751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9A5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E6B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243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</w:tr>
      <w:tr w:rsidR="00C21EC0" w14:paraId="70EC558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C55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E43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5C1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EB1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041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087AC57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B0D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24E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F05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537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3F7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</w:tr>
      <w:tr w:rsidR="00C21EC0" w14:paraId="04FED012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52E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BBC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CC9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D58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801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</w:tr>
      <w:tr w:rsidR="00C21EC0" w14:paraId="1421F53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0F6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928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2BB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EBA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CF8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</w:tr>
      <w:tr w:rsidR="00C21EC0" w14:paraId="056894C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A0F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DF8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D5A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2B2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5256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42286B5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108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8B3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5C9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048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A2E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</w:tr>
      <w:tr w:rsidR="00C21EC0" w14:paraId="6E02FEA2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A7F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D15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3F0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0C1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572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0091451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F7A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D23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F77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68A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74C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49883E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3C8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E39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29D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607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5B8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04A858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9D7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140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8D6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503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A43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60C3E8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1CD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E78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47D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24B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05E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6274BE79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89A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F09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F43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934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CF1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2</w:t>
            </w:r>
          </w:p>
        </w:tc>
      </w:tr>
      <w:tr w:rsidR="00C21EC0" w14:paraId="2F09D3F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C16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Ex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9FC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A25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76C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3E3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8</w:t>
            </w:r>
          </w:p>
        </w:tc>
      </w:tr>
      <w:tr w:rsidR="00C21EC0" w14:paraId="79A8F99F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4E0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342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315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0E5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4D1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9A9DCF9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D47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5C0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FF8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D25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20F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B5F133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F0D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CD2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252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DBA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BEB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CC93620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1EE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0C8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697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06B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4CF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94D0E8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E35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B35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CDA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B6F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BEA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184CE4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2E3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34C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4B4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891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479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DF2D9C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B2C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A28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AC5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929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7BF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7A359A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92A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0DC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8E0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B26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EE2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74DB08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292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868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DFC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D3C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E9C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AE17AD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910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AC8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870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9CF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5FF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03FECF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32B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*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4F4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DC8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E3B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DC5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3282DE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386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*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A2F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F59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70B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C85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1DF38D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58E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*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AA5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383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CCD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F25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304A0FD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3E3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*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982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8EC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801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90F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E623B1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0AB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*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50F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865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B7E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B5B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A4E5915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158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*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069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CF8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512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886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7D201D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C64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*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CF62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D34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0D6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E88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214FE54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CAB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4BD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D52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D74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AA7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CFB92F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DAA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647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FF8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CB3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0B7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3DD20B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0EE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92A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14D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300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5E1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3A4FD7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C04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34E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B4C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919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3E8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1DEB7B8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B95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2F1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840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14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B7B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C07E2FE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AB9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966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C88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6A5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CC7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0F655D7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BFF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EA6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5B7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2EB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57D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87E8A6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80C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8B4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E5C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D9E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C87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05BFB7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FD6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134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514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842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0D7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3F2986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A2F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537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1AB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A9A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72D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23388E0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CB0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F1A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4CA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0AD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BD2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F8C5E0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6B0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D31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FA3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24F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18D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1BA6267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FD8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457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A52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9AC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F86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0AA0D63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DFA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6A4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2B2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86A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CAB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252962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049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18F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FF4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1B1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0E3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D892118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78C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5EE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9B7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FAF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77C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9D6E101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75E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790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F2A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AC2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695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21C7FBC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2B9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46B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C3A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C33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779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1BD3A3A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CFA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F85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A0F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1C3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80F3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3E26056" w14:textId="77777777" w:rsidTr="00AC552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F9D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EE7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F6C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D94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885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</w:tbl>
    <w:p w14:paraId="2E96AB9E" w14:textId="77777777" w:rsidR="00C21EC0" w:rsidRDefault="00C21EC0" w:rsidP="00C21EC0"/>
    <w:p w14:paraId="6542A736" w14:textId="77777777" w:rsidR="00C21EC0" w:rsidRPr="004F2A72" w:rsidRDefault="00C21EC0" w:rsidP="00C21EC0"/>
    <w:p w14:paraId="4915A227" w14:textId="77777777" w:rsidR="00C21EC0" w:rsidRDefault="00C21EC0" w:rsidP="00C21EC0">
      <w:pPr>
        <w:rPr>
          <w:b/>
          <w:bCs/>
          <w:u w:val="single"/>
        </w:rPr>
      </w:pPr>
    </w:p>
    <w:p w14:paraId="5DFA7C58" w14:textId="77777777" w:rsidR="00C21EC0" w:rsidRDefault="00C21EC0" w:rsidP="00C21EC0"/>
    <w:p w14:paraId="6D81356D" w14:textId="77777777" w:rsidR="00C21EC0" w:rsidRDefault="00C21EC0" w:rsidP="00C21EC0"/>
    <w:p w14:paraId="10EB814C" w14:textId="77777777" w:rsidR="00C21EC0" w:rsidRDefault="00C21EC0" w:rsidP="00C21EC0">
      <w:pPr>
        <w:spacing w:after="160" w:line="278" w:lineRule="auto"/>
      </w:pPr>
      <w:r>
        <w:br w:type="page"/>
      </w:r>
    </w:p>
    <w:p w14:paraId="35CC0D43" w14:textId="77777777" w:rsidR="00C21EC0" w:rsidRDefault="00C21EC0" w:rsidP="00C21EC0">
      <w:r w:rsidRPr="00DA51AC">
        <w:rPr>
          <w:b/>
          <w:bCs/>
        </w:rPr>
        <w:lastRenderedPageBreak/>
        <w:t>S3 Table C.</w:t>
      </w:r>
      <w:r w:rsidRPr="000B6390">
        <w:t xml:space="preserve"> Factor loadings for bifactor g</w:t>
      </w:r>
      <w:r w:rsidRPr="000B6390">
        <w:rPr>
          <w:vertAlign w:val="subscript"/>
        </w:rPr>
        <w:t>wb</w:t>
      </w:r>
      <w:r w:rsidRPr="000B6390">
        <w:t xml:space="preserve"> with method factor model.</w:t>
      </w:r>
    </w:p>
    <w:tbl>
      <w:tblPr>
        <w:tblStyle w:val="Table"/>
        <w:tblpPr w:leftFromText="181" w:rightFromText="181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76"/>
        <w:gridCol w:w="831"/>
        <w:gridCol w:w="1313"/>
        <w:gridCol w:w="706"/>
        <w:gridCol w:w="2205"/>
      </w:tblGrid>
      <w:tr w:rsidR="00C21EC0" w14:paraId="774CAC62" w14:textId="77777777" w:rsidTr="00AC5528">
        <w:trPr>
          <w:cantSplit/>
          <w:tblHeader/>
        </w:trPr>
        <w:tc>
          <w:tcPr>
            <w:tcW w:w="3876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02596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D006B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42574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BE8FA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  <w:tc>
          <w:tcPr>
            <w:tcW w:w="220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3E22F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ised Estimate</w:t>
            </w:r>
          </w:p>
        </w:tc>
      </w:tr>
      <w:tr w:rsidR="00C21EC0" w14:paraId="4378FCC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E1A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C8C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AF6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489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8A9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</w:tr>
      <w:tr w:rsidR="00C21EC0" w14:paraId="3E201CB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5CC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A3B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892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3A1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769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456E65A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AA5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D0C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FD8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E42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4B0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</w:tr>
      <w:tr w:rsidR="00C21EC0" w14:paraId="025F948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ED4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987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F14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FD7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F85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</w:tr>
      <w:tr w:rsidR="00C21EC0" w14:paraId="703A760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0E0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5B5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DEC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BAF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20F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1A1DDB5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DDB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C06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2DE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C36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0B6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</w:tr>
      <w:tr w:rsidR="00C21EC0" w14:paraId="653ADE5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3B9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3F0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022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9A3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628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</w:tr>
      <w:tr w:rsidR="00C21EC0" w14:paraId="5FBB522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118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F55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E6E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06D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5B7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</w:t>
            </w:r>
          </w:p>
        </w:tc>
      </w:tr>
      <w:tr w:rsidR="00C21EC0" w14:paraId="7B2086D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A7A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AC6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F35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74F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2E7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44B52E1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272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F64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B9D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F9E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129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</w:tr>
      <w:tr w:rsidR="00C21EC0" w14:paraId="0308F16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616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B54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1AB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D69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9D1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</w:tr>
      <w:tr w:rsidR="00C21EC0" w14:paraId="4F95669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2CF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845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984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379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DC2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</w:t>
            </w:r>
          </w:p>
        </w:tc>
      </w:tr>
      <w:tr w:rsidR="00C21EC0" w14:paraId="59735B3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D60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48C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D57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519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B12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</w:tr>
      <w:tr w:rsidR="00C21EC0" w14:paraId="42CCB51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F6E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A3C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E17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23F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4EB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</w:tr>
      <w:tr w:rsidR="00C21EC0" w14:paraId="64E0FFB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B46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340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29F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AC3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095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</w:tr>
      <w:tr w:rsidR="00C21EC0" w14:paraId="737E383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E18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D49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FFF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ED3D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313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0F7C131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001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400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38F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B15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3C1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</w:t>
            </w:r>
          </w:p>
        </w:tc>
      </w:tr>
      <w:tr w:rsidR="00C21EC0" w14:paraId="76F2C6D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48C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576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214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247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9D6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2308D8D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22F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33F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081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548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161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</w:t>
            </w:r>
          </w:p>
        </w:tc>
      </w:tr>
      <w:tr w:rsidR="00C21EC0" w14:paraId="201FD9F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43A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2EA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190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239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430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</w:tr>
      <w:tr w:rsidR="00C21EC0" w14:paraId="5F7D6CE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8C5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EB5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748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073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EDA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9</w:t>
            </w:r>
          </w:p>
        </w:tc>
      </w:tr>
      <w:tr w:rsidR="00C21EC0" w14:paraId="28DA527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79F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B4D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AE3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DF8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155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</w:tr>
      <w:tr w:rsidR="00C21EC0" w14:paraId="6B1E15F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B8D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11C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9BB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FD3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2AF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</w:tr>
      <w:tr w:rsidR="00C21EC0" w14:paraId="3029E55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EB4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D22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7E7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7F3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A9D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53EF5A4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01C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95C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C44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728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B68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4</w:t>
            </w:r>
          </w:p>
        </w:tc>
      </w:tr>
      <w:tr w:rsidR="00C21EC0" w14:paraId="5FC38EC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638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D56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48D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3DC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422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</w:t>
            </w:r>
          </w:p>
        </w:tc>
      </w:tr>
      <w:tr w:rsidR="00C21EC0" w14:paraId="6319F20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A31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F67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C7C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AAD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4CE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C21EC0" w14:paraId="6D65455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6EA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7A4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FA1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643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EF2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</w:t>
            </w:r>
          </w:p>
        </w:tc>
      </w:tr>
      <w:tr w:rsidR="00C21EC0" w14:paraId="260356A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2B7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D3A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9F7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B0A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E65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</w:tr>
      <w:tr w:rsidR="00C21EC0" w14:paraId="76A5F40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072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3E1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63B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228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6CE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6</w:t>
            </w:r>
          </w:p>
        </w:tc>
      </w:tr>
      <w:tr w:rsidR="00C21EC0" w14:paraId="110CC4C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ED0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F63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B44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C33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B01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</w:tr>
      <w:tr w:rsidR="00C21EC0" w14:paraId="5A9D17D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4F0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5E7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CFF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0A3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9DB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7</w:t>
            </w:r>
          </w:p>
        </w:tc>
      </w:tr>
      <w:tr w:rsidR="00C21EC0" w14:paraId="3E7E23B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9A8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C50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83A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6F2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4A2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6</w:t>
            </w:r>
          </w:p>
        </w:tc>
      </w:tr>
      <w:tr w:rsidR="00C21EC0" w14:paraId="5473E87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C16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7F2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10E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4DE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029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4</w:t>
            </w:r>
          </w:p>
        </w:tc>
      </w:tr>
      <w:tr w:rsidR="00C21EC0" w14:paraId="559E908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AB42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F78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9D8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1DE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AA9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35F97BD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B4E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CE9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200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8A8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142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7662EAE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FB4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704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24E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ECA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03C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64D8EC0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A17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703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AE7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14B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7F2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09BC8F5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44D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193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E8E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CB6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A1A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5550A92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4C5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568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D2B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292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91B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39F3609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745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30E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16B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1E2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836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3FD16D4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D97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C86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287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956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923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24F75A9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981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C17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F44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6AA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6DA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</w:tr>
      <w:tr w:rsidR="00C21EC0" w14:paraId="0E41C94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BAB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3DF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8C1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0E2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08D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</w:tr>
      <w:tr w:rsidR="00C21EC0" w14:paraId="6019F68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48B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009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2AD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5E4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C8E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</w:tr>
      <w:tr w:rsidR="00C21EC0" w14:paraId="7629876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38B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FAF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D1A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46C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3A6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</w:tr>
      <w:tr w:rsidR="00C21EC0" w14:paraId="157926D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D73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7AA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33E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009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0EE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57124AB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4F2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8DF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E89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A01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EC4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C21EC0" w14:paraId="62DE27A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8FC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9CF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949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6CD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C79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</w:tr>
      <w:tr w:rsidR="00C21EC0" w14:paraId="6C0E989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31D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3C6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345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131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A57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</w:tr>
      <w:tr w:rsidR="00C21EC0" w14:paraId="153E60A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174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ED9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F49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440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CBC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1B036C7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EEE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F5C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9B7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87B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9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C88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BA2C7E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42B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7AD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27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11C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623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2B9A1F2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AF2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8C6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821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D64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439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</w:tr>
      <w:tr w:rsidR="00C21EC0" w14:paraId="60F2AC4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9DF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EE5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F33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6C9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2A4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4DB6F0A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7A82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BFA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687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91F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4CF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</w:tr>
      <w:tr w:rsidR="00C21EC0" w14:paraId="7D73161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C21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166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DB5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B0F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CF0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</w:tr>
      <w:tr w:rsidR="00C21EC0" w14:paraId="71A5E96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38E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9FC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E00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640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7E1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34B58E9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7A0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471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4DE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7AA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D6F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</w:tr>
      <w:tr w:rsidR="00C21EC0" w14:paraId="31CF2A9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C0F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2B0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536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0AB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592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C21EC0" w14:paraId="34A9DA4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106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AA4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466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4DE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5E8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3C652BF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6B5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A1A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EFD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3B5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007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536C5425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52B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4EF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677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525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E32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</w:tr>
      <w:tr w:rsidR="00C21EC0" w14:paraId="5C18B66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4FC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7C0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BB1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38C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C4D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</w:tr>
      <w:tr w:rsidR="00C21EC0" w14:paraId="7575A9D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98E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956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84A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025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B7B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</w:tr>
      <w:tr w:rsidR="00C21EC0" w14:paraId="28FD654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27E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32C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C79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CD1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F76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</w:tr>
      <w:tr w:rsidR="00C21EC0" w14:paraId="0479A96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3F1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DFD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CDF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184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F43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</w:tr>
      <w:tr w:rsidR="00C21EC0" w14:paraId="157146D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5A8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073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5DC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312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B05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</w:tr>
      <w:tr w:rsidR="00C21EC0" w14:paraId="2FCE330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89F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C88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334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835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AFB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</w:tr>
      <w:tr w:rsidR="00C21EC0" w14:paraId="08A1872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8D7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243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1E7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9DD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023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</w:tr>
      <w:tr w:rsidR="00C21EC0" w14:paraId="3108231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AF1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68C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836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2BB2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3D7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</w:tr>
      <w:tr w:rsidR="00C21EC0" w14:paraId="2BD8188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6CA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129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25E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250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522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</w:tr>
      <w:tr w:rsidR="00C21EC0" w14:paraId="73EB6F6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2AC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3CA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7E6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268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688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</w:tr>
      <w:tr w:rsidR="00C21EC0" w14:paraId="330882D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E76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8A8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32B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A31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F40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</w:tr>
      <w:tr w:rsidR="00C21EC0" w14:paraId="19BEA66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06F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976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325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B38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1F8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105567A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31C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B4A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8E5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D18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5FF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</w:tr>
      <w:tr w:rsidR="00C21EC0" w14:paraId="613D645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6C0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2A2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E7F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551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A80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</w:tr>
      <w:tr w:rsidR="00C21EC0" w14:paraId="7E0E34B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E31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7E6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159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07B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37F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</w:tr>
      <w:tr w:rsidR="00C21EC0" w14:paraId="41D26F4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8C6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BEA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11D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AF7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634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</w:tr>
      <w:tr w:rsidR="00C21EC0" w14:paraId="6F47AC9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2EA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376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572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9CF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8B4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</w:tr>
      <w:tr w:rsidR="00C21EC0" w14:paraId="7733C6D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4AD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7DB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F2B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A80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72E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</w:tr>
      <w:tr w:rsidR="00C21EC0" w14:paraId="0A507F0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06B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C1F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215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C9D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282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</w:tr>
      <w:tr w:rsidR="00C21EC0" w14:paraId="6D35A14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62D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7C7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A4B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63D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143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</w:tr>
      <w:tr w:rsidR="00C21EC0" w14:paraId="7D7FEBF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85D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679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27C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5B2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C73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</w:tr>
      <w:tr w:rsidR="00C21EC0" w14:paraId="33CF4C5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B8B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CAF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897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585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B61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</w:tr>
      <w:tr w:rsidR="00C21EC0" w14:paraId="5998FEB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068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4D1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346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C7B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5FE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</w:tr>
      <w:tr w:rsidR="00C21EC0" w14:paraId="3D3BB855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02B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07D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AE9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ED4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11F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0424BE2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B6C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wemwebs7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D1E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3EA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CBF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C7D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</w:tr>
      <w:tr w:rsidR="00C21EC0" w14:paraId="32B6F48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FD3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4C6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BB8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6AE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7EE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</w:tr>
      <w:tr w:rsidR="00C21EC0" w14:paraId="7CB2168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EB9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1E1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7D3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923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5DE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</w:tr>
      <w:tr w:rsidR="00C21EC0" w14:paraId="5ADCD22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7E7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BAB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B0E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AB8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303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382257D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7F5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11B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95D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08B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289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</w:tr>
      <w:tr w:rsidR="00C21EC0" w14:paraId="39755EB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087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D32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899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357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311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</w:tr>
      <w:tr w:rsidR="00C21EC0" w14:paraId="66CC670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FFE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EFA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1CB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8E5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D72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447B307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8AA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6EE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3FA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76E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945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608D953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F0D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E3E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471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498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C22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12E48DA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2D2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F58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027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CA7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DD2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</w:t>
            </w:r>
          </w:p>
        </w:tc>
      </w:tr>
      <w:tr w:rsidR="00C21EC0" w14:paraId="7EC6525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9F1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E78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E56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326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EDB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225DBD2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149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00C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B85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F10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A57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</w:tr>
      <w:tr w:rsidR="00C21EC0" w14:paraId="4804851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D74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67B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B4F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84D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4BB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4C73885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31F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AD8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8B7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D2C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E1E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</w:tr>
      <w:tr w:rsidR="00C21EC0" w14:paraId="3650F82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31D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E5B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C5E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1ED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4E4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</w:t>
            </w:r>
          </w:p>
        </w:tc>
      </w:tr>
      <w:tr w:rsidR="00C21EC0" w14:paraId="4D43DA0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D61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73B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F59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4F6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DBE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63E98DE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11A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47C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4F3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5FF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5AA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</w:tr>
      <w:tr w:rsidR="00C21EC0" w14:paraId="2E8C32E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51D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C12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EB2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60F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E56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</w:tr>
      <w:tr w:rsidR="00C21EC0" w14:paraId="7934AC2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A3A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2D8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440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352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0E2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48DCE31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C69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B26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F4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C69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679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</w:t>
            </w:r>
          </w:p>
        </w:tc>
      </w:tr>
      <w:tr w:rsidR="00C21EC0" w14:paraId="4B0794F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FFC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45D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6D4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4D2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9E6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538D572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9DF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7B6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01C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B12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2AF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69ECA1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43B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0AF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B10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687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1ED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6C2C25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C60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452A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2E8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37E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ED8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C09A96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75D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896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3FE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4C2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516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41CC7E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5173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916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F99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11E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DC4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C6D253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DAE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E80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C7E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CE3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123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39445F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8D4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188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138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997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4AE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16033C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BDF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65C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0B5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26A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B35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0ABB54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E85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53C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567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FE5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279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8AE612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580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W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6C6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4C3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2D2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BF6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F4AAB5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1FE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DF6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B4E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B50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062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53B925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CC9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389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C6C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D1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6F1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3D60EF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8DF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992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393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433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E5A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0EE4CE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A0B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F76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2AE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792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76B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47305B9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972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DA8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A78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AED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483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C71302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F58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EC5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8EA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091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79F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C85479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0F6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3C3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02A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37F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490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2A0028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780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A84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4ED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981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55A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7401A7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D1F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794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3B0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6CA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401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DB04186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332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23D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F60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C1B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A0E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64E61B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EA0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15A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975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CE1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3A5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12D3E52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8A7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79A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E22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1C2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AFF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B5E249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C95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67A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017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01C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5BD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6A4E4A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E1E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175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271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A36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ECC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371AE3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5C8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594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A22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046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1E7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694956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644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*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0F9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0CA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05C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3F9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06B7CB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525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*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DD3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EDC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9AA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B07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8461A9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D4B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*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D37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658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B56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796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0CEE3A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66B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*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038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3F0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9BE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F50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6BEE0F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165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*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755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9CD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43C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ABA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835571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9E0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*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641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668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679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231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92ADB2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B4C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*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FAC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ACF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41D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9FC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8D4149B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72E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220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BC6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F14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9FB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BA54C4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73C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D4B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E87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3A8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72C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5A613F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C61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D71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931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BAE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EBA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5A780F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93D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F15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11C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B6A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30C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00F8CEC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BD4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4EF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62D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DC0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73A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160A61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DF9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AAC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0FB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450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2B6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9C43E1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0AC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121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91D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B00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CF3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61EE327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EDD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1C6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68B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B65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118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D89E180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D16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503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E0E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D36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2CB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8A808E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CEF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803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3C5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9D0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F61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9C66BFD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B7E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878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7B4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4BD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DD94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2C43E0E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99C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53B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8D2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2F9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BCE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63F3C2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D60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D2E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065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88B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062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C93C00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2E5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20B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90A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D55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2A7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4FB09A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BFC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FE0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3C8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739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80A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B106F43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D68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EA3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FDB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9D8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92D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63F274A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92D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F618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E21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E16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4B4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8C1625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2F8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176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713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8BE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920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34CA3A8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684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863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980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682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982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3A27E54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F37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WB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FE8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598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D22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22A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3FC36BF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511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E73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ED5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7AE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22D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80DA0D1" w14:textId="77777777" w:rsidTr="00AC5528">
        <w:trPr>
          <w:cantSplit/>
        </w:trPr>
        <w:tc>
          <w:tcPr>
            <w:tcW w:w="3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D3A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501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79A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0EE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22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72B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</w:tbl>
    <w:p w14:paraId="3DDF755A" w14:textId="77777777" w:rsidR="00C21EC0" w:rsidRPr="000B6390" w:rsidRDefault="00C21EC0" w:rsidP="00C21EC0"/>
    <w:p w14:paraId="40A5C819" w14:textId="77777777" w:rsidR="00C21EC0" w:rsidRDefault="00C21EC0" w:rsidP="00C21EC0">
      <w:pPr>
        <w:spacing w:after="160" w:line="278" w:lineRule="auto"/>
      </w:pPr>
      <w:r>
        <w:br w:type="page"/>
      </w:r>
    </w:p>
    <w:p w14:paraId="32FA4F15" w14:textId="77777777" w:rsidR="00C21EC0" w:rsidRDefault="00C21EC0" w:rsidP="00C21EC0">
      <w:r>
        <w:lastRenderedPageBreak/>
        <w:t>S3 Table D</w:t>
      </w:r>
      <w:r w:rsidRPr="000B6390">
        <w:t>. Factor loadings for bifactor p model.</w:t>
      </w:r>
    </w:p>
    <w:p w14:paraId="47B8B6F7" w14:textId="77777777" w:rsidR="00C21EC0" w:rsidRDefault="00C21EC0" w:rsidP="00C21EC0"/>
    <w:tbl>
      <w:tblPr>
        <w:tblStyle w:val="Table"/>
        <w:tblpPr w:leftFromText="181" w:rightFromText="181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60"/>
        <w:gridCol w:w="831"/>
        <w:gridCol w:w="1313"/>
        <w:gridCol w:w="706"/>
        <w:gridCol w:w="1941"/>
      </w:tblGrid>
      <w:tr w:rsidR="00C21EC0" w14:paraId="6F12FF3B" w14:textId="77777777" w:rsidTr="00AC5528">
        <w:trPr>
          <w:cantSplit/>
          <w:tblHeader/>
        </w:trPr>
        <w:tc>
          <w:tcPr>
            <w:tcW w:w="4160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44FEF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9A416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70144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69EC4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3F0FC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ised Estimate</w:t>
            </w:r>
          </w:p>
        </w:tc>
      </w:tr>
      <w:tr w:rsidR="00C21EC0" w14:paraId="0F28985E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660A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61D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0A5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542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215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</w:tr>
      <w:tr w:rsidR="00C21EC0" w14:paraId="419F3178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A18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9B0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A62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38A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DAA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</w:tr>
      <w:tr w:rsidR="00C21EC0" w14:paraId="7221907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9B2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911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1CB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11B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323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</w:tr>
      <w:tr w:rsidR="00C21EC0" w14:paraId="56B4C83D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FF6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455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D5E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9E0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4B9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</w:t>
            </w:r>
          </w:p>
        </w:tc>
      </w:tr>
      <w:tr w:rsidR="00C21EC0" w14:paraId="244E4EC5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2BF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E33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859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D9F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A6C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</w:t>
            </w:r>
          </w:p>
        </w:tc>
      </w:tr>
      <w:tr w:rsidR="00C21EC0" w14:paraId="776B86A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0AD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FF6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743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790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8B6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9</w:t>
            </w:r>
          </w:p>
        </w:tc>
      </w:tr>
      <w:tr w:rsidR="00C21EC0" w14:paraId="3921E2D7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98E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443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62D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683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BD8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</w:tr>
      <w:tr w:rsidR="00C21EC0" w14:paraId="5E7F0AA9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829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A38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B22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861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6FE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</w:tr>
      <w:tr w:rsidR="00C21EC0" w14:paraId="521764BA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8EE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4A3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DED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018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A79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4D0189FD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001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77A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750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697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3C8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</w:t>
            </w:r>
          </w:p>
        </w:tc>
      </w:tr>
      <w:tr w:rsidR="00C21EC0" w14:paraId="0821FC9F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79C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B9E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B63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1BB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940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</w:tr>
      <w:tr w:rsidR="00C21EC0" w14:paraId="61484AF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50A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DEB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95D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22D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855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</w:t>
            </w:r>
          </w:p>
        </w:tc>
      </w:tr>
      <w:tr w:rsidR="00C21EC0" w14:paraId="1F4ABEB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067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EED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7CC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A7C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C25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</w:tr>
      <w:tr w:rsidR="00C21EC0" w14:paraId="50FBD467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308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00C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27F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4E2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2ED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</w:t>
            </w:r>
          </w:p>
        </w:tc>
      </w:tr>
      <w:tr w:rsidR="00C21EC0" w14:paraId="3CD23BB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050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7C8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660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307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079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</w:tr>
      <w:tr w:rsidR="00C21EC0" w14:paraId="4B5251A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97A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EA1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B3B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3C8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5F8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631C78F9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40E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978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68F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99A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067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</w:t>
            </w:r>
          </w:p>
        </w:tc>
      </w:tr>
      <w:tr w:rsidR="00C21EC0" w14:paraId="458E13B1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9C8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B64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221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F17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D7F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</w:tr>
      <w:tr w:rsidR="00C21EC0" w14:paraId="15D1C23F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64E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7F5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BB1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AD2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782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</w:tr>
      <w:tr w:rsidR="00C21EC0" w14:paraId="2083EBD0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599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9CF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451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9DF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EB2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</w:t>
            </w:r>
          </w:p>
        </w:tc>
      </w:tr>
      <w:tr w:rsidR="00C21EC0" w14:paraId="07A07DA5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A45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8A9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413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606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5BA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</w:tr>
      <w:tr w:rsidR="00C21EC0" w14:paraId="47104F9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0DE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08A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D39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91A6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6A2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</w:tr>
      <w:tr w:rsidR="00C21EC0" w14:paraId="28B90F3E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9F9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870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36F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904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49E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</w:tr>
      <w:tr w:rsidR="00C21EC0" w14:paraId="0E9E3543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A84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09D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493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5F4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9DC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190B6A5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DF5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B39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8CD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A04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D6D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C21EC0" w14:paraId="50B654B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C07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7E1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493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D0C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9A5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</w:tr>
      <w:tr w:rsidR="00C21EC0" w14:paraId="638C7F1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D9D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490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264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6BB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0E6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</w:tr>
      <w:tr w:rsidR="00C21EC0" w14:paraId="06C233CB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41D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8EF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08F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C3B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171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5C4EEAD2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9AC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EFF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84D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BA3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D74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545C48E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360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AD1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5B3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43A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520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461AB348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269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7A4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B6E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AE6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16A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</w:tr>
      <w:tr w:rsidR="00C21EC0" w14:paraId="3490FC1D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C9A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4E74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96A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A9D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C0F3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2864204B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4A8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E00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3B4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828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5DB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</w:tr>
      <w:tr w:rsidR="00C21EC0" w14:paraId="4D94682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7B2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560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AE5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392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678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</w:tr>
      <w:tr w:rsidR="00C21EC0" w14:paraId="765059DB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D3F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61A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5D1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E44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7B6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5E85E899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42A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412A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BD9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028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36C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</w:tr>
      <w:tr w:rsidR="00C21EC0" w14:paraId="3CF50C02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90B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35B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7A4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5AD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014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C21EC0" w14:paraId="2575C66F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A6B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EEE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80F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451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AC2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78A6B435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A68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CE2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228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FF9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8E1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5A8ACCF8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C52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720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BE5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D16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756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</w:tr>
      <w:tr w:rsidR="00C21EC0" w14:paraId="73D2ABCB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62A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1D2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3A2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8B0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6AE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</w:tr>
      <w:tr w:rsidR="00C21EC0" w14:paraId="20A7AC82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578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77E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D57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B61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77A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</w:tr>
      <w:tr w:rsidR="00C21EC0" w14:paraId="302D9A2A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1B8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E36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C18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DF5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4E5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</w:tr>
      <w:tr w:rsidR="00C21EC0" w14:paraId="3781571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FFA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31D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C4E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BE93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F2B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2B4B7B3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65E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F66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EB0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0BD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BFC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</w:tr>
      <w:tr w:rsidR="00C21EC0" w14:paraId="7E520E65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281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08E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390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143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1FA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</w:tr>
      <w:tr w:rsidR="00C21EC0" w14:paraId="3B956699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F44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F86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00E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110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BA8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768D3E6A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DCB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033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A6D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0CB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024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67F5C53E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05B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B56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317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362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46E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6A837BDD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CC6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305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781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F8C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BC3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</w:t>
            </w:r>
          </w:p>
        </w:tc>
      </w:tr>
      <w:tr w:rsidR="00C21EC0" w14:paraId="6F62FBCF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3B1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916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410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76B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0E1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DBA1F70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32F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34D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0D9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25C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0D8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BCAB59D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50C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~~ 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45A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E48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A28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FF4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82B50C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632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Ex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6C3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A85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7D1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02B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80C3A88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779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~ 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DAF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08D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D97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F4D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31B6C3F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E24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~ 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BC6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DD3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9C8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F6C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2F5C477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481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0C7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1F0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A2F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2C4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15D71FA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F06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85E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A4A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A09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0CF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22EF21E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A5D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3CE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7F6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1E6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3E1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732AEC1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B3C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348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CFB3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DB0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21B0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09FBA918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727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586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71F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A67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387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6D55DE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2B7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7B2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C44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C81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48C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7322DD9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042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D81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B4E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183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F4F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7A1BA1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5AC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345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DC4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5A4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1E38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DD180B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C98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20D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B4F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CD7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1A3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FAFF866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3762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853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816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55C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C590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3BB6AB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923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2BC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8DF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91B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D40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A18A0EB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A69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24D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F72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8D8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814F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A3B264C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22D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27C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507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5F8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482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A1C4CEE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92F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CCE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8DC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218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20D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375A54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023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F96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D8B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27D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1D5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A8C60AA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206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CA2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FA62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641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12D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176CC94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53D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C15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460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62F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284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10A9D98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336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FC3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A1B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3479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DF3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892CB97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CAF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509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869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5B5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8CC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61EB2A2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95F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B71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643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9FC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AB6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C57392A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7DC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In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29B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655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A28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12D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6269341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8DE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xt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76D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BE2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3E8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603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2D090BF" w14:textId="77777777" w:rsidTr="00AC5528">
        <w:trPr>
          <w:cantSplit/>
        </w:trPr>
        <w:tc>
          <w:tcPr>
            <w:tcW w:w="4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BF4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06A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871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40A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4DF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</w:tbl>
    <w:p w14:paraId="664D9A2B" w14:textId="77777777" w:rsidR="00C21EC0" w:rsidRPr="000B6390" w:rsidRDefault="00C21EC0" w:rsidP="00C21EC0"/>
    <w:p w14:paraId="4A2058F5" w14:textId="77777777" w:rsidR="00C21EC0" w:rsidRDefault="00C21EC0" w:rsidP="00C21EC0">
      <w:pPr>
        <w:rPr>
          <w:b/>
          <w:bCs/>
          <w:u w:val="single"/>
        </w:rPr>
      </w:pPr>
    </w:p>
    <w:p w14:paraId="56019A13" w14:textId="77777777" w:rsidR="00C21EC0" w:rsidRDefault="00C21EC0" w:rsidP="00C21EC0">
      <w:pPr>
        <w:spacing w:after="160" w:line="278" w:lineRule="auto"/>
      </w:pPr>
      <w:r>
        <w:br w:type="page"/>
      </w:r>
    </w:p>
    <w:p w14:paraId="1680BA66" w14:textId="77777777" w:rsidR="00C21EC0" w:rsidRPr="00F918D8" w:rsidRDefault="00C21EC0" w:rsidP="00C21EC0">
      <w:r>
        <w:lastRenderedPageBreak/>
        <w:t>S3 Table E</w:t>
      </w:r>
      <w:r w:rsidRPr="00F918D8">
        <w:t xml:space="preserve">. Factor loadings for </w:t>
      </w:r>
      <w:r>
        <w:t>bifactor</w:t>
      </w:r>
      <w:r w:rsidRPr="00F918D8">
        <w:t xml:space="preserve"> model with method factors. </w:t>
      </w:r>
    </w:p>
    <w:p w14:paraId="637B9951" w14:textId="77777777" w:rsidR="00C21EC0" w:rsidRDefault="00C21EC0" w:rsidP="00C21EC0">
      <w:pPr>
        <w:rPr>
          <w:b/>
          <w:bCs/>
          <w:u w:val="single"/>
        </w:rPr>
      </w:pPr>
    </w:p>
    <w:tbl>
      <w:tblPr>
        <w:tblStyle w:val="Table"/>
        <w:tblpPr w:leftFromText="181" w:rightFromText="181" w:vertAnchor="text" w:tblpXSpec="center" w:tblpY="1"/>
        <w:tblOverlap w:val="never"/>
        <w:tblW w:w="9234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443"/>
        <w:gridCol w:w="831"/>
        <w:gridCol w:w="1313"/>
        <w:gridCol w:w="706"/>
        <w:gridCol w:w="1941"/>
      </w:tblGrid>
      <w:tr w:rsidR="00C21EC0" w14:paraId="6F0689C4" w14:textId="77777777" w:rsidTr="00AC5528">
        <w:trPr>
          <w:cantSplit/>
          <w:tblHeader/>
        </w:trPr>
        <w:tc>
          <w:tcPr>
            <w:tcW w:w="4443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7B5B6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1256D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3F661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E0588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 valu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5606B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Standardised Estimate</w:t>
            </w:r>
          </w:p>
        </w:tc>
      </w:tr>
      <w:tr w:rsidR="00C21EC0" w14:paraId="0EC0EF6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01B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B6A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EB1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DE9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3C2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</w:t>
            </w:r>
          </w:p>
        </w:tc>
      </w:tr>
      <w:tr w:rsidR="00C21EC0" w14:paraId="5DA1A17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DC4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5E0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297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9CE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291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54A25140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D6E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193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1E6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9F0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2BC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</w:t>
            </w:r>
          </w:p>
        </w:tc>
      </w:tr>
      <w:tr w:rsidR="00C21EC0" w14:paraId="40E8F37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3EE5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BAD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DAA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A65E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4F0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</w:tr>
      <w:tr w:rsidR="00C21EC0" w14:paraId="6E53318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234D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0FC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2A5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2D8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C24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</w:tr>
      <w:tr w:rsidR="00C21EC0" w14:paraId="4646436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111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041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F90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BBA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C03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</w:t>
            </w:r>
          </w:p>
        </w:tc>
      </w:tr>
      <w:tr w:rsidR="00C21EC0" w14:paraId="05CA648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4E8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078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F16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0E0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338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</w:t>
            </w:r>
          </w:p>
        </w:tc>
      </w:tr>
      <w:tr w:rsidR="00C21EC0" w14:paraId="70BA599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E8D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831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61B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567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1A1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</w:t>
            </w:r>
          </w:p>
        </w:tc>
      </w:tr>
      <w:tr w:rsidR="00C21EC0" w14:paraId="56E7D05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CA2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5C4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85D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B3F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A39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324B09C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FE7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1C0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B9E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FC1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DB2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0608857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30D1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9A6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043C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55C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9A6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</w:t>
            </w:r>
          </w:p>
        </w:tc>
      </w:tr>
      <w:tr w:rsidR="00C21EC0" w14:paraId="23037B8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498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AB7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6C4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772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0E73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1</w:t>
            </w:r>
          </w:p>
        </w:tc>
      </w:tr>
      <w:tr w:rsidR="00C21EC0" w14:paraId="6418279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6D3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12B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310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769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AD3B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3</w:t>
            </w:r>
          </w:p>
        </w:tc>
      </w:tr>
      <w:tr w:rsidR="00C21EC0" w14:paraId="0BC5FDA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369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CD6C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27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DE5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82B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3</w:t>
            </w:r>
          </w:p>
        </w:tc>
      </w:tr>
      <w:tr w:rsidR="00C21EC0" w14:paraId="02C0BE4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05B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250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80B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EF04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411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7</w:t>
            </w:r>
          </w:p>
        </w:tc>
      </w:tr>
      <w:tr w:rsidR="00C21EC0" w14:paraId="42E8E7C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FFD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766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6A2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FB3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4C6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5</w:t>
            </w:r>
          </w:p>
        </w:tc>
      </w:tr>
      <w:tr w:rsidR="00C21EC0" w14:paraId="60BE762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069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4D36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EA6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2E4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08D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9</w:t>
            </w:r>
          </w:p>
        </w:tc>
      </w:tr>
      <w:tr w:rsidR="00C21EC0" w14:paraId="5B155CC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88C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4B9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887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C48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CBC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</w:tr>
      <w:tr w:rsidR="00C21EC0" w14:paraId="26BF9B7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47B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52F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D95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A5D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973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7</w:t>
            </w:r>
          </w:p>
        </w:tc>
      </w:tr>
      <w:tr w:rsidR="00C21EC0" w14:paraId="1EF8894B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BC1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1F2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EEF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8BE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1F1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8</w:t>
            </w:r>
          </w:p>
        </w:tc>
      </w:tr>
      <w:tr w:rsidR="00C21EC0" w14:paraId="18EB957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7C4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511E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BF4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248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632E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7</w:t>
            </w:r>
          </w:p>
        </w:tc>
      </w:tr>
      <w:tr w:rsidR="00C21EC0" w14:paraId="56C25AD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1F6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4F2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993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E739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450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3</w:t>
            </w:r>
          </w:p>
        </w:tc>
      </w:tr>
      <w:tr w:rsidR="00C21EC0" w14:paraId="6D537D47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488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5F8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E82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1A44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7CC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0</w:t>
            </w:r>
          </w:p>
        </w:tc>
      </w:tr>
      <w:tr w:rsidR="00C21EC0" w14:paraId="7117F64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F8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808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ABA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3A6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7A2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0</w:t>
            </w:r>
          </w:p>
        </w:tc>
      </w:tr>
      <w:tr w:rsidR="00C21EC0" w14:paraId="77AAAD6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F95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=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457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29D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21A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861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5</w:t>
            </w:r>
          </w:p>
        </w:tc>
      </w:tr>
      <w:tr w:rsidR="00C21EC0" w14:paraId="1E547DA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C2D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E424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1E6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2B4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9D9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</w:tr>
      <w:tr w:rsidR="00C21EC0" w14:paraId="406E41E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56A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B38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77B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A04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D50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</w:t>
            </w:r>
          </w:p>
        </w:tc>
      </w:tr>
      <w:tr w:rsidR="00C21EC0" w14:paraId="6BC987B1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35A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E90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757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93F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FDC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</w:t>
            </w:r>
          </w:p>
        </w:tc>
      </w:tr>
      <w:tr w:rsidR="00C21EC0" w14:paraId="04FEB7E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776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C416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4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57A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25D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F7F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1</w:t>
            </w:r>
          </w:p>
        </w:tc>
      </w:tr>
      <w:tr w:rsidR="00C21EC0" w14:paraId="14A9C4B1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29A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D8D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507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C1E2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E240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</w:t>
            </w:r>
          </w:p>
        </w:tc>
      </w:tr>
      <w:tr w:rsidR="00C21EC0" w14:paraId="4787C85A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B76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E4E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A92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59EF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161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</w:tr>
      <w:tr w:rsidR="00C21EC0" w14:paraId="225F617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DFE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680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6A63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30A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457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</w:t>
            </w:r>
          </w:p>
        </w:tc>
      </w:tr>
      <w:tr w:rsidR="00C21EC0" w14:paraId="36ABEBBB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BF29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77B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2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891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1AE8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104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</w:t>
            </w:r>
          </w:p>
        </w:tc>
      </w:tr>
      <w:tr w:rsidR="00C21EC0" w14:paraId="4B5573F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F23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=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ED2C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A0A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AAB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B90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5</w:t>
            </w:r>
          </w:p>
        </w:tc>
      </w:tr>
      <w:tr w:rsidR="00C21EC0" w14:paraId="15B6312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EEF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524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F41A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55E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CE5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</w:t>
            </w:r>
          </w:p>
        </w:tc>
      </w:tr>
      <w:tr w:rsidR="00C21EC0" w14:paraId="6A1DCE4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815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697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F97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319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FCB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</w:t>
            </w:r>
          </w:p>
        </w:tc>
      </w:tr>
      <w:tr w:rsidR="00C21EC0" w14:paraId="690FA9E0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076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C29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522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250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ECB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</w:tr>
      <w:tr w:rsidR="00C21EC0" w14:paraId="0180D81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4EA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592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8D2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73B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FB7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</w:t>
            </w:r>
          </w:p>
        </w:tc>
      </w:tr>
      <w:tr w:rsidR="00C21EC0" w14:paraId="75F1BDA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E83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452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E3D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ACE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38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C21EC0" w14:paraId="3C953527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6C3E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673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2FB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577D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3385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</w:t>
            </w:r>
          </w:p>
        </w:tc>
      </w:tr>
      <w:tr w:rsidR="00C21EC0" w14:paraId="2E1D696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4E0F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6A4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423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E09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9C1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</w:t>
            </w:r>
          </w:p>
        </w:tc>
      </w:tr>
      <w:tr w:rsidR="00C21EC0" w14:paraId="79792B2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17E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3F0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EF3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CAE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F12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</w:t>
            </w:r>
          </w:p>
        </w:tc>
      </w:tr>
      <w:tr w:rsidR="00C21EC0" w14:paraId="2918717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A4D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F77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5FE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F7C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B38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095536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5F1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2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FF4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95B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BC7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1B8A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1F8D1C9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E735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C66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2C4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D5A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4AC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</w:t>
            </w:r>
          </w:p>
        </w:tc>
      </w:tr>
      <w:tr w:rsidR="00C21EC0" w14:paraId="0C5EFA2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E34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C90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01E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B58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D4E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</w:t>
            </w:r>
          </w:p>
        </w:tc>
      </w:tr>
      <w:tr w:rsidR="00C21EC0" w14:paraId="0F97795A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F9A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52C6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448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67B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338D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</w:tr>
      <w:tr w:rsidR="00C21EC0" w14:paraId="1D3DE7E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739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336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062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5CD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68D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</w:t>
            </w:r>
          </w:p>
        </w:tc>
      </w:tr>
      <w:tr w:rsidR="00C21EC0" w14:paraId="49EA21E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70C7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639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E33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F34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EE9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</w:tr>
      <w:tr w:rsidR="00C21EC0" w14:paraId="1AC97BE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342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75F0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67C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98B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B6E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</w:t>
            </w:r>
          </w:p>
        </w:tc>
      </w:tr>
      <w:tr w:rsidR="00C21EC0" w14:paraId="2AFC36A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339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291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3193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AC1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65F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C21EC0" w14:paraId="12F904B0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998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525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1A0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DEB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157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</w:t>
            </w:r>
          </w:p>
        </w:tc>
      </w:tr>
      <w:tr w:rsidR="00C21EC0" w14:paraId="7A809BB0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598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681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181B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98FC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DFC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019F56F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19B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ABC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1F8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114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56B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7</w:t>
            </w:r>
          </w:p>
        </w:tc>
      </w:tr>
      <w:tr w:rsidR="00C21EC0" w14:paraId="6198B7F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7A2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013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81D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978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B47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7</w:t>
            </w:r>
          </w:p>
        </w:tc>
      </w:tr>
      <w:tr w:rsidR="00C21EC0" w14:paraId="097A4491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596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BB9A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E90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199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26E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</w:t>
            </w:r>
          </w:p>
        </w:tc>
      </w:tr>
      <w:tr w:rsidR="00C21EC0" w14:paraId="3673E2E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51E5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96A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510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664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7F9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</w:tr>
      <w:tr w:rsidR="00C21EC0" w14:paraId="09B944C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3C6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690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5F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A6D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6968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</w:t>
            </w:r>
          </w:p>
        </w:tc>
      </w:tr>
      <w:tr w:rsidR="00C21EC0" w14:paraId="533DDF5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180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CB8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536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188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693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2</w:t>
            </w:r>
          </w:p>
        </w:tc>
      </w:tr>
      <w:tr w:rsidR="00C21EC0" w14:paraId="776DDC4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F1E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17B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0F5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CC7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037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</w:t>
            </w:r>
          </w:p>
        </w:tc>
      </w:tr>
      <w:tr w:rsidR="00C21EC0" w14:paraId="51E0D2A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955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7E63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7EA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D24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916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</w:tr>
      <w:tr w:rsidR="00C21EC0" w14:paraId="61386C2A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DA28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059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B27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300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862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</w:t>
            </w:r>
          </w:p>
        </w:tc>
      </w:tr>
      <w:tr w:rsidR="00C21EC0" w14:paraId="2A39374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A769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4C8A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1F5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593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016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53</w:t>
            </w:r>
          </w:p>
        </w:tc>
      </w:tr>
      <w:tr w:rsidR="00C21EC0" w14:paraId="684BAAF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B40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3B8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58D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6B24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1EB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8</w:t>
            </w:r>
          </w:p>
        </w:tc>
      </w:tr>
      <w:tr w:rsidR="00C21EC0" w14:paraId="620E457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B738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C67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8CD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4B7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051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</w:t>
            </w:r>
          </w:p>
        </w:tc>
      </w:tr>
      <w:tr w:rsidR="00C21EC0" w14:paraId="42ABBAE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CB2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A21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C2B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1DC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5C1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</w:t>
            </w:r>
          </w:p>
        </w:tc>
      </w:tr>
      <w:tr w:rsidR="00C21EC0" w14:paraId="767BFC77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E5D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258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889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07F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A20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45</w:t>
            </w:r>
          </w:p>
        </w:tc>
      </w:tr>
      <w:tr w:rsidR="00C21EC0" w14:paraId="3BBBBB3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163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14D8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72B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C503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F3A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</w:t>
            </w:r>
          </w:p>
        </w:tc>
      </w:tr>
      <w:tr w:rsidR="00C21EC0" w14:paraId="6E2E9FF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B00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5A9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1EF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860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301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</w:tr>
      <w:tr w:rsidR="00C21EC0" w14:paraId="22C83DA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B8D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634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B91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D04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066E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</w:tr>
      <w:tr w:rsidR="00C21EC0" w14:paraId="1331F3C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2F18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9E1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805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41EF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53F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71</w:t>
            </w:r>
          </w:p>
        </w:tc>
      </w:tr>
      <w:tr w:rsidR="00C21EC0" w14:paraId="0745853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30BA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34C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733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4826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C40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</w:t>
            </w:r>
          </w:p>
        </w:tc>
      </w:tr>
      <w:tr w:rsidR="00C21EC0" w14:paraId="2B8DB81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3A8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19D4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C27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2B0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F00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</w:tr>
      <w:tr w:rsidR="00C21EC0" w14:paraId="7E72E07A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D51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5FC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448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8FF5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983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</w:t>
            </w:r>
          </w:p>
        </w:tc>
      </w:tr>
      <w:tr w:rsidR="00C21EC0" w14:paraId="6D69A68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AB5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898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CFD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0E29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123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63</w:t>
            </w:r>
          </w:p>
        </w:tc>
      </w:tr>
      <w:tr w:rsidR="00C21EC0" w14:paraId="2ED099A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63A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EEF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617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6DC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E83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</w:t>
            </w:r>
          </w:p>
        </w:tc>
      </w:tr>
      <w:tr w:rsidR="00C21EC0" w14:paraId="0BD2CE0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3BD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8F26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7CF8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148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1F93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</w:t>
            </w:r>
          </w:p>
        </w:tc>
      </w:tr>
      <w:tr w:rsidR="00C21EC0" w14:paraId="2F6C6F2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5F57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604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C9C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DAF2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5EC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1DB9607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033B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D8F9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B251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BDA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3AB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91</w:t>
            </w:r>
          </w:p>
        </w:tc>
      </w:tr>
      <w:tr w:rsidR="00C21EC0" w14:paraId="5300E06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5F2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E05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FD8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AAE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F62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27</w:t>
            </w:r>
          </w:p>
        </w:tc>
      </w:tr>
      <w:tr w:rsidR="00C21EC0" w14:paraId="786F333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D5D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75C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E0DB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FEDE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6B65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</w:tr>
      <w:tr w:rsidR="00C21EC0" w14:paraId="0463DA17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D14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| t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0E5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7BE3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80D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BE8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</w:t>
            </w:r>
          </w:p>
        </w:tc>
      </w:tr>
      <w:tr w:rsidR="00C21EC0" w14:paraId="267BA830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25F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3EA3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D06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BE07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EBB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</w:t>
            </w:r>
          </w:p>
        </w:tc>
      </w:tr>
      <w:tr w:rsidR="00C21EC0" w14:paraId="2D4B1FA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FFC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963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0C5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206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D1D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</w:t>
            </w:r>
          </w:p>
        </w:tc>
      </w:tr>
      <w:tr w:rsidR="00C21EC0" w14:paraId="5CF25C9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AE9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CAD7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6B6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116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852E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</w:t>
            </w:r>
          </w:p>
        </w:tc>
      </w:tr>
      <w:tr w:rsidR="00C21EC0" w14:paraId="7D979B4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7B8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EE17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BC1D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7E6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0E9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1A3CC89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C61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36E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BB6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651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0C75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14662F1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773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5 ~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6077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9A4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89D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A47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</w:t>
            </w:r>
          </w:p>
        </w:tc>
      </w:tr>
      <w:tr w:rsidR="00C21EC0" w14:paraId="4EBFC74A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9A19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8A04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8B04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EBB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4655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</w:tr>
      <w:tr w:rsidR="00C21EC0" w14:paraId="6889007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D4D2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6BBB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D66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7ED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D84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</w:tr>
      <w:tr w:rsidR="00C21EC0" w14:paraId="5DEF3337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4114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88D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F92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D50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BD1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</w:t>
            </w:r>
          </w:p>
        </w:tc>
      </w:tr>
      <w:tr w:rsidR="00C21EC0" w14:paraId="28C1BC4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CA2D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0E8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69F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F50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8C3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</w:tr>
      <w:tr w:rsidR="00C21EC0" w14:paraId="772E0D9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003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E33B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2FC6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8C3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70F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</w:tr>
      <w:tr w:rsidR="00C21EC0" w14:paraId="4671A06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D20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ACD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966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C5E3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710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C21EC0" w14:paraId="43C150A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45C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3D73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557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BDB7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F15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</w:t>
            </w:r>
          </w:p>
        </w:tc>
      </w:tr>
      <w:tr w:rsidR="00C21EC0" w14:paraId="34135FC7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F6E6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C5D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84A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89E2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77E4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</w:t>
            </w:r>
          </w:p>
        </w:tc>
      </w:tr>
      <w:tr w:rsidR="00C21EC0" w14:paraId="626CAD5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E18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A63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A65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75A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4C3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</w:tr>
      <w:tr w:rsidR="00C21EC0" w14:paraId="6CC5ACE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394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63E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9990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182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C556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</w:t>
            </w:r>
          </w:p>
        </w:tc>
      </w:tr>
      <w:tr w:rsidR="00C21EC0" w14:paraId="0A5D264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816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4D6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300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A6F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6C2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</w:t>
            </w:r>
          </w:p>
        </w:tc>
      </w:tr>
      <w:tr w:rsidR="00C21EC0" w14:paraId="5AA1BAA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1FB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762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176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42B9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902E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4DFDE6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264E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~~ Posi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48E6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926D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403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CFBA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B8B966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33AD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4C0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918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00FA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461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47F49E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591C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Posi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59CF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463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3FF1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EDC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2E3195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32F6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E98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5D9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D847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F6C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01772D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0BF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~~ Negativewo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367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039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4E0C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0249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8E49ED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E7E3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*~ dp1_sdq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D26C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655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A822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F30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C921CC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DCE8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*~ dp1_sdq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914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729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328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EDD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8F910B3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719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*~ dp1_sdq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7B21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86E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DBDC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54E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6A4D110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2761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*~ dp1_sdq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A6D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943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CE9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DDA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93F65F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2EB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*~ dp1_sdq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36C4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E8C5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A61D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90B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6A99CA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6BB9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*~ dp1_sdq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6B4E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67B6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8E7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349F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A6949F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B087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*~ dp1_sdq7_revers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14C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B05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284F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2DA9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7FA09D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78AE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*~ dp1_sdq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7C72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F44A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AC5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922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31B2D2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81B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*~ dp1_sdq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7BA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7E1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1DD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45C0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17FBCEA0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FAB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2 ~*~ dp1_sdq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502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392B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F2A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E07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28B67E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290F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*~ dp1_swemweb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F25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2335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7E1B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A751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4775B11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E9D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*~ dp1_swemweb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7BB5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B40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E337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A561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1A1B74A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74E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*~ dp1_swemweb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3A56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C97C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8E0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741B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325503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1849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*~ dp1_swemwebs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8BEF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209D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FE18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BFE3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7816265D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3278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*~ dp1_swemwebs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FF58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C132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71BA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CABC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5324C24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AA56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*~ dp1_swemwebs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88F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5B54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740E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2946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243D68D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E363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*~ dp1_swemwebs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207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7F7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93B1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C211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</w:t>
            </w:r>
          </w:p>
        </w:tc>
      </w:tr>
      <w:tr w:rsidR="00C21EC0" w14:paraId="37AB7FA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C98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1827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7BA7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A5FB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7F26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528473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E38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36E2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65AB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2D1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D75A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2F4878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1BD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B4A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E40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999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6018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44EE0E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F5CC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6C38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8540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C9B0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38F5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9A1FF3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812F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2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CFF1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2584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1E7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3355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1C7C9482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85B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5C0B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F4D0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BCF7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265E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9FCBB6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9F22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7_reversed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C95F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21B0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447A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D45D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654491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DE2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2E1D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F6BF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EDC9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18DA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A669F64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4AF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dq18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8369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31BC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D110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3502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2114D31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D942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lastRenderedPageBreak/>
              <w:t>dp1_sdq2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940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DD7F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2D3D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64A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1D66F4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2A31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1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7C11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73C0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622D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2A31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04FDBF6C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9030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2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577B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E50F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5EBE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6D4C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3CC0A3D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54B1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3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F1F7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76EE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656C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B1064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279EDA8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A754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4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2F10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55C2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D305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544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79064026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F235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5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AB9B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43CE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27C4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6BFB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2A54FB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7DC2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6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4AE3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D225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A543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CC2AE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F86A25E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1379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dp1_swemwebs7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F6B1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BF7CB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E07A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78001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588056A9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FE1A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c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117B7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7A2F8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3D59F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6D9D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698A5C3F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982C3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Positivewording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A45DD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6ECA6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19370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2288C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  <w:tr w:rsidR="00C21EC0" w14:paraId="41BCBEE5" w14:textId="77777777" w:rsidTr="00AC5528">
        <w:trPr>
          <w:cantSplit/>
        </w:trPr>
        <w:tc>
          <w:tcPr>
            <w:tcW w:w="44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1D179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egativewording ~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E011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C01F5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3D592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4F30A" w14:textId="77777777" w:rsidR="00C21EC0" w:rsidRDefault="00C21EC0" w:rsidP="00AC5528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</w:tr>
    </w:tbl>
    <w:p w14:paraId="00F41F20" w14:textId="77777777" w:rsidR="00C21EC0" w:rsidRDefault="00C21EC0" w:rsidP="00C21EC0">
      <w:pPr>
        <w:spacing w:after="160" w:line="278" w:lineRule="auto"/>
        <w:rPr>
          <w:b/>
          <w:bCs/>
          <w:u w:val="single"/>
        </w:rPr>
      </w:pPr>
    </w:p>
    <w:p w14:paraId="2CCCE9D5" w14:textId="77777777" w:rsidR="000225B2" w:rsidRDefault="000225B2"/>
    <w:sectPr w:rsidR="00022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02CE4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51491DA3"/>
    <w:multiLevelType w:val="hybridMultilevel"/>
    <w:tmpl w:val="5E2C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6297A"/>
    <w:multiLevelType w:val="hybridMultilevel"/>
    <w:tmpl w:val="E2CA2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32CC9"/>
    <w:multiLevelType w:val="hybridMultilevel"/>
    <w:tmpl w:val="B0C8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878081">
    <w:abstractNumId w:val="0"/>
  </w:num>
  <w:num w:numId="2" w16cid:durableId="369383318">
    <w:abstractNumId w:val="2"/>
  </w:num>
  <w:num w:numId="3" w16cid:durableId="1850219827">
    <w:abstractNumId w:val="3"/>
  </w:num>
  <w:num w:numId="4" w16cid:durableId="1093548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EC0"/>
    <w:rsid w:val="000225B2"/>
    <w:rsid w:val="00056DC5"/>
    <w:rsid w:val="00101DF3"/>
    <w:rsid w:val="00122FD4"/>
    <w:rsid w:val="00163176"/>
    <w:rsid w:val="00180F2E"/>
    <w:rsid w:val="00181E76"/>
    <w:rsid w:val="001F7565"/>
    <w:rsid w:val="00201276"/>
    <w:rsid w:val="00254F79"/>
    <w:rsid w:val="00260CAE"/>
    <w:rsid w:val="00265EEB"/>
    <w:rsid w:val="00295CB9"/>
    <w:rsid w:val="002C4F86"/>
    <w:rsid w:val="002D078C"/>
    <w:rsid w:val="002F462C"/>
    <w:rsid w:val="00300D8D"/>
    <w:rsid w:val="003358B1"/>
    <w:rsid w:val="00385D97"/>
    <w:rsid w:val="0039332F"/>
    <w:rsid w:val="003B4B03"/>
    <w:rsid w:val="003D4ECB"/>
    <w:rsid w:val="004230C9"/>
    <w:rsid w:val="0046175E"/>
    <w:rsid w:val="0048609E"/>
    <w:rsid w:val="00487F0F"/>
    <w:rsid w:val="004B3F09"/>
    <w:rsid w:val="004E7AC7"/>
    <w:rsid w:val="004F7E42"/>
    <w:rsid w:val="0050300F"/>
    <w:rsid w:val="00544202"/>
    <w:rsid w:val="00547BCC"/>
    <w:rsid w:val="00573CD9"/>
    <w:rsid w:val="005A2691"/>
    <w:rsid w:val="005C7927"/>
    <w:rsid w:val="00604255"/>
    <w:rsid w:val="006339A1"/>
    <w:rsid w:val="006644EE"/>
    <w:rsid w:val="0067785E"/>
    <w:rsid w:val="00682AD2"/>
    <w:rsid w:val="006A579D"/>
    <w:rsid w:val="00735F39"/>
    <w:rsid w:val="007435E2"/>
    <w:rsid w:val="0074426A"/>
    <w:rsid w:val="00767CA2"/>
    <w:rsid w:val="008379A2"/>
    <w:rsid w:val="0084015D"/>
    <w:rsid w:val="008702FE"/>
    <w:rsid w:val="00870733"/>
    <w:rsid w:val="0089604E"/>
    <w:rsid w:val="008A04A7"/>
    <w:rsid w:val="008C416A"/>
    <w:rsid w:val="008D2A11"/>
    <w:rsid w:val="008D41D7"/>
    <w:rsid w:val="008E6D51"/>
    <w:rsid w:val="009144A0"/>
    <w:rsid w:val="0092007F"/>
    <w:rsid w:val="00922A42"/>
    <w:rsid w:val="009278F5"/>
    <w:rsid w:val="0094268E"/>
    <w:rsid w:val="00947172"/>
    <w:rsid w:val="00962E0E"/>
    <w:rsid w:val="00973F86"/>
    <w:rsid w:val="00975113"/>
    <w:rsid w:val="00976FA7"/>
    <w:rsid w:val="009773B5"/>
    <w:rsid w:val="009B4F61"/>
    <w:rsid w:val="00A04BA2"/>
    <w:rsid w:val="00A3342D"/>
    <w:rsid w:val="00A41BBF"/>
    <w:rsid w:val="00A73A11"/>
    <w:rsid w:val="00AB0510"/>
    <w:rsid w:val="00AB0D88"/>
    <w:rsid w:val="00AE081B"/>
    <w:rsid w:val="00BA570C"/>
    <w:rsid w:val="00BC508C"/>
    <w:rsid w:val="00BF2097"/>
    <w:rsid w:val="00BF4F9E"/>
    <w:rsid w:val="00C21EC0"/>
    <w:rsid w:val="00C34B29"/>
    <w:rsid w:val="00C5460B"/>
    <w:rsid w:val="00C95C6A"/>
    <w:rsid w:val="00D43A36"/>
    <w:rsid w:val="00D52BA9"/>
    <w:rsid w:val="00D62C76"/>
    <w:rsid w:val="00D759E5"/>
    <w:rsid w:val="00D863E3"/>
    <w:rsid w:val="00DB2230"/>
    <w:rsid w:val="00DD1144"/>
    <w:rsid w:val="00DE2FAE"/>
    <w:rsid w:val="00DF71F5"/>
    <w:rsid w:val="00E01F30"/>
    <w:rsid w:val="00E153D1"/>
    <w:rsid w:val="00E53344"/>
    <w:rsid w:val="00E7197F"/>
    <w:rsid w:val="00E86F72"/>
    <w:rsid w:val="00E95424"/>
    <w:rsid w:val="00EA02E3"/>
    <w:rsid w:val="00EC3F9B"/>
    <w:rsid w:val="00EF7F0B"/>
    <w:rsid w:val="00F3020B"/>
    <w:rsid w:val="00F440B2"/>
    <w:rsid w:val="00F5503B"/>
    <w:rsid w:val="00F760ED"/>
    <w:rsid w:val="00F93161"/>
    <w:rsid w:val="00FC427F"/>
    <w:rsid w:val="00FD45A7"/>
    <w:rsid w:val="00FF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7BDAA"/>
  <w15:chartTrackingRefBased/>
  <w15:docId w15:val="{392E43AD-A4A1-A844-AEF4-CB9E55EC1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EC0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1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1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1E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1E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1E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1E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">
    <w:name w:val="APA Heading"/>
    <w:basedOn w:val="Normal"/>
    <w:link w:val="APAHeadingChar"/>
    <w:qFormat/>
    <w:rsid w:val="00101DF3"/>
    <w:pPr>
      <w:spacing w:line="480" w:lineRule="auto"/>
      <w:ind w:firstLine="720"/>
      <w:jc w:val="center"/>
      <w:outlineLvl w:val="0"/>
    </w:pPr>
    <w:rPr>
      <w:rFonts w:ascii="Times New Roman" w:hAnsi="Times New Roman"/>
      <w:b/>
      <w:lang w:val="en-IN"/>
    </w:rPr>
  </w:style>
  <w:style w:type="character" w:customStyle="1" w:styleId="APAHeadingChar">
    <w:name w:val="APA Heading Char"/>
    <w:basedOn w:val="DefaultParagraphFont"/>
    <w:link w:val="APAHeading"/>
    <w:rsid w:val="00101DF3"/>
    <w:rPr>
      <w:rFonts w:ascii="Times New Roman" w:hAnsi="Times New Roman"/>
      <w:b/>
      <w:lang w:val="en-IN"/>
    </w:rPr>
  </w:style>
  <w:style w:type="paragraph" w:customStyle="1" w:styleId="APAHeading2">
    <w:name w:val="APA Heading 2"/>
    <w:basedOn w:val="Normal"/>
    <w:link w:val="APAHeading2Char"/>
    <w:qFormat/>
    <w:rsid w:val="00101DF3"/>
    <w:pPr>
      <w:spacing w:line="480" w:lineRule="auto"/>
      <w:ind w:firstLine="720"/>
      <w:jc w:val="both"/>
      <w:outlineLvl w:val="1"/>
    </w:pPr>
    <w:rPr>
      <w:rFonts w:ascii="Times New Roman" w:hAnsi="Times New Roman"/>
      <w:b/>
      <w:bCs/>
      <w:lang w:val="en-IN"/>
    </w:rPr>
  </w:style>
  <w:style w:type="character" w:customStyle="1" w:styleId="APAHeading2Char">
    <w:name w:val="APA Heading 2 Char"/>
    <w:basedOn w:val="DefaultParagraphFont"/>
    <w:link w:val="APAHeading2"/>
    <w:rsid w:val="00101DF3"/>
    <w:rPr>
      <w:rFonts w:ascii="Times New Roman" w:hAnsi="Times New Roman"/>
      <w:b/>
      <w:bCs/>
      <w:lang w:val="en-IN"/>
    </w:rPr>
  </w:style>
  <w:style w:type="paragraph" w:customStyle="1" w:styleId="APAHeading3">
    <w:name w:val="APA Heading 3"/>
    <w:basedOn w:val="Normal"/>
    <w:link w:val="APAHeading3Char"/>
    <w:qFormat/>
    <w:rsid w:val="00101DF3"/>
    <w:pPr>
      <w:spacing w:line="480" w:lineRule="auto"/>
      <w:ind w:firstLine="720"/>
      <w:jc w:val="both"/>
      <w:outlineLvl w:val="2"/>
    </w:pPr>
    <w:rPr>
      <w:rFonts w:ascii="Times New Roman" w:hAnsi="Times New Roman"/>
      <w:b/>
      <w:bCs/>
      <w:i/>
      <w:lang w:val="en-IN"/>
    </w:rPr>
  </w:style>
  <w:style w:type="character" w:customStyle="1" w:styleId="APAHeading3Char">
    <w:name w:val="APA Heading 3 Char"/>
    <w:basedOn w:val="DefaultParagraphFont"/>
    <w:link w:val="APAHeading3"/>
    <w:rsid w:val="00101DF3"/>
    <w:rPr>
      <w:rFonts w:ascii="Times New Roman" w:hAnsi="Times New Roman"/>
      <w:b/>
      <w:bCs/>
      <w:i/>
      <w:lang w:val="en-IN"/>
    </w:rPr>
  </w:style>
  <w:style w:type="paragraph" w:customStyle="1" w:styleId="APAHeading4">
    <w:name w:val="APA Heading 4"/>
    <w:basedOn w:val="Normal"/>
    <w:link w:val="APAHeading4Char"/>
    <w:qFormat/>
    <w:rsid w:val="00101DF3"/>
    <w:pPr>
      <w:spacing w:line="480" w:lineRule="auto"/>
      <w:ind w:firstLine="720"/>
      <w:jc w:val="both"/>
      <w:outlineLvl w:val="3"/>
    </w:pPr>
    <w:rPr>
      <w:rFonts w:ascii="Times New Roman" w:hAnsi="Times New Roman"/>
      <w:b/>
      <w:bCs/>
      <w:lang w:val="en-IN"/>
    </w:rPr>
  </w:style>
  <w:style w:type="character" w:customStyle="1" w:styleId="APAHeading4Char">
    <w:name w:val="APA Heading 4 Char"/>
    <w:basedOn w:val="DefaultParagraphFont"/>
    <w:link w:val="APAHeading4"/>
    <w:rsid w:val="00101DF3"/>
    <w:rPr>
      <w:rFonts w:ascii="Times New Roman" w:hAnsi="Times New Roman"/>
      <w:b/>
      <w:bCs/>
      <w:lang w:val="en-IN"/>
    </w:rPr>
  </w:style>
  <w:style w:type="paragraph" w:customStyle="1" w:styleId="APAText">
    <w:name w:val="APA Text"/>
    <w:basedOn w:val="APAHeading"/>
    <w:link w:val="APATextChar"/>
    <w:qFormat/>
    <w:rsid w:val="00101DF3"/>
    <w:pPr>
      <w:jc w:val="both"/>
    </w:pPr>
    <w:rPr>
      <w:b w:val="0"/>
    </w:rPr>
  </w:style>
  <w:style w:type="character" w:customStyle="1" w:styleId="APATextChar">
    <w:name w:val="APA Text Char"/>
    <w:basedOn w:val="APAHeadingChar"/>
    <w:link w:val="APAText"/>
    <w:rsid w:val="00101DF3"/>
    <w:rPr>
      <w:rFonts w:ascii="Times New Roman" w:hAnsi="Times New Roman"/>
      <w:b w:val="0"/>
      <w:lang w:val="en-IN"/>
    </w:rPr>
  </w:style>
  <w:style w:type="paragraph" w:customStyle="1" w:styleId="Style1">
    <w:name w:val="Style1"/>
    <w:basedOn w:val="APAHeading"/>
    <w:qFormat/>
    <w:rsid w:val="00101DF3"/>
    <w:rPr>
      <w:rFonts w:ascii="Arial" w:hAnsi="Arial"/>
    </w:rPr>
  </w:style>
  <w:style w:type="paragraph" w:customStyle="1" w:styleId="Heading1Arial">
    <w:name w:val="Heading 1 Arial"/>
    <w:basedOn w:val="APAHeading"/>
    <w:qFormat/>
    <w:rsid w:val="00101DF3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21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1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1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1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E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EC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aliases w:val="Normal APA"/>
    <w:qFormat/>
    <w:rsid w:val="00C21EC0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lang w:val="en-US" w:eastAsia="zh-CN"/>
      <w14:ligatures w14:val="none"/>
    </w:rPr>
  </w:style>
  <w:style w:type="table" w:styleId="TableGrid">
    <w:name w:val="Table Grid"/>
    <w:basedOn w:val="TableNormal"/>
    <w:rsid w:val="00C21EC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C21EC0"/>
    <w:pPr>
      <w:spacing w:before="180" w:after="180"/>
    </w:pPr>
    <w:rPr>
      <w:rFonts w:eastAsiaTheme="minorHAnsi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C21EC0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21EC0"/>
  </w:style>
  <w:style w:type="paragraph" w:customStyle="1" w:styleId="Compact">
    <w:name w:val="Compact"/>
    <w:basedOn w:val="BodyText"/>
    <w:qFormat/>
    <w:rsid w:val="00C21EC0"/>
    <w:pPr>
      <w:spacing w:before="36" w:after="36"/>
    </w:pPr>
  </w:style>
  <w:style w:type="paragraph" w:customStyle="1" w:styleId="Author">
    <w:name w:val="Author"/>
    <w:next w:val="BodyText"/>
    <w:qFormat/>
    <w:rsid w:val="00C21EC0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C21EC0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C21EC0"/>
    <w:rPr>
      <w:kern w:val="0"/>
      <w:lang w:val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C21EC0"/>
    <w:pPr>
      <w:keepNext/>
      <w:keepLines/>
      <w:spacing w:before="300"/>
      <w:jc w:val="center"/>
    </w:pPr>
    <w:rPr>
      <w:rFonts w:eastAsiaTheme="minorHAnsi"/>
      <w:b/>
      <w:color w:val="345A8A"/>
      <w:lang w:eastAsia="en-US"/>
    </w:rPr>
  </w:style>
  <w:style w:type="paragraph" w:customStyle="1" w:styleId="Abstract">
    <w:name w:val="Abstract"/>
    <w:basedOn w:val="Normal"/>
    <w:next w:val="BodyText"/>
    <w:qFormat/>
    <w:rsid w:val="00C21EC0"/>
    <w:pPr>
      <w:keepNext/>
      <w:keepLines/>
      <w:spacing w:before="100" w:after="300"/>
    </w:pPr>
    <w:rPr>
      <w:rFonts w:eastAsiaTheme="minorHAnsi"/>
      <w:lang w:eastAsia="en-US"/>
    </w:rPr>
  </w:style>
  <w:style w:type="paragraph" w:styleId="Bibliography">
    <w:name w:val="Bibliography"/>
    <w:basedOn w:val="Normal"/>
    <w:qFormat/>
    <w:rsid w:val="00C21EC0"/>
    <w:pPr>
      <w:spacing w:after="200"/>
    </w:pPr>
    <w:rPr>
      <w:rFonts w:eastAsiaTheme="minorHAnsi"/>
      <w:sz w:val="24"/>
      <w:szCs w:val="24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C21EC0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C21EC0"/>
    <w:pPr>
      <w:spacing w:after="200"/>
    </w:pPr>
    <w:rPr>
      <w:rFonts w:eastAsiaTheme="minorHAnsi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C21EC0"/>
    <w:rPr>
      <w:kern w:val="0"/>
      <w:lang w:val="en-US"/>
      <w14:ligatures w14:val="none"/>
    </w:rPr>
  </w:style>
  <w:style w:type="paragraph" w:customStyle="1" w:styleId="FootnoteBlockText">
    <w:name w:val="Footnote Block Text"/>
    <w:uiPriority w:val="9"/>
    <w:unhideWhenUsed/>
    <w:qFormat/>
    <w:rsid w:val="00C21EC0"/>
    <w:pPr>
      <w:spacing w:before="100" w:after="100" w:line="240" w:lineRule="auto"/>
      <w:ind w:left="480" w:right="480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C21EC0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C21EC0"/>
    <w:pPr>
      <w:keepNext/>
      <w:keepLines/>
    </w:pPr>
    <w:rPr>
      <w:rFonts w:eastAsiaTheme="minorHAnsi"/>
      <w:b/>
      <w:sz w:val="24"/>
      <w:szCs w:val="24"/>
      <w:lang w:eastAsia="en-US"/>
    </w:rPr>
  </w:style>
  <w:style w:type="paragraph" w:customStyle="1" w:styleId="Definition">
    <w:name w:val="Definition"/>
    <w:basedOn w:val="Normal"/>
    <w:rsid w:val="00C21EC0"/>
    <w:pPr>
      <w:spacing w:after="200"/>
    </w:pPr>
    <w:rPr>
      <w:rFonts w:eastAsiaTheme="minorHAnsi"/>
      <w:sz w:val="24"/>
      <w:szCs w:val="24"/>
      <w:lang w:eastAsia="en-US"/>
    </w:rPr>
  </w:style>
  <w:style w:type="paragraph" w:styleId="Caption">
    <w:name w:val="caption"/>
    <w:basedOn w:val="Normal"/>
    <w:link w:val="CaptionChar"/>
    <w:rsid w:val="00C21EC0"/>
    <w:pPr>
      <w:spacing w:after="120"/>
    </w:pPr>
    <w:rPr>
      <w:rFonts w:eastAsiaTheme="minorHAnsi"/>
      <w:i/>
      <w:sz w:val="24"/>
      <w:szCs w:val="24"/>
      <w:lang w:eastAsia="en-US"/>
    </w:rPr>
  </w:style>
  <w:style w:type="paragraph" w:customStyle="1" w:styleId="TableCaption">
    <w:name w:val="Table Caption"/>
    <w:basedOn w:val="Caption"/>
    <w:rsid w:val="00C21EC0"/>
    <w:pPr>
      <w:keepNext/>
    </w:pPr>
  </w:style>
  <w:style w:type="paragraph" w:customStyle="1" w:styleId="ImageCaption">
    <w:name w:val="Image Caption"/>
    <w:basedOn w:val="Caption"/>
    <w:rsid w:val="00C21EC0"/>
  </w:style>
  <w:style w:type="paragraph" w:customStyle="1" w:styleId="Figure">
    <w:name w:val="Figure"/>
    <w:basedOn w:val="Normal"/>
    <w:rsid w:val="00C21EC0"/>
    <w:pPr>
      <w:spacing w:after="200"/>
    </w:pPr>
    <w:rPr>
      <w:rFonts w:eastAsiaTheme="minorHAnsi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C21EC0"/>
    <w:pPr>
      <w:keepNext/>
    </w:pPr>
  </w:style>
  <w:style w:type="character" w:customStyle="1" w:styleId="CaptionChar">
    <w:name w:val="Caption Char"/>
    <w:basedOn w:val="DefaultParagraphFont"/>
    <w:link w:val="Caption"/>
    <w:rsid w:val="00C21EC0"/>
    <w:rPr>
      <w:i/>
      <w:kern w:val="0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C21EC0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SectionNumber">
    <w:name w:val="Section Number"/>
    <w:basedOn w:val="CaptionChar"/>
    <w:rsid w:val="00C21EC0"/>
    <w:rPr>
      <w:i/>
      <w:kern w:val="0"/>
      <w:lang w:val="en-US"/>
      <w14:ligatures w14:val="none"/>
    </w:rPr>
  </w:style>
  <w:style w:type="character" w:styleId="FootnoteReference">
    <w:name w:val="footnote reference"/>
    <w:basedOn w:val="CaptionChar"/>
    <w:rsid w:val="00C21EC0"/>
    <w:rPr>
      <w:i/>
      <w:kern w:val="0"/>
      <w:vertAlign w:val="superscript"/>
      <w:lang w:val="en-US"/>
      <w14:ligatures w14:val="none"/>
    </w:rPr>
  </w:style>
  <w:style w:type="character" w:styleId="Hyperlink">
    <w:name w:val="Hyperlink"/>
    <w:basedOn w:val="CaptionChar"/>
    <w:rsid w:val="00C21EC0"/>
    <w:rPr>
      <w:i/>
      <w:color w:val="156082" w:themeColor="accent1"/>
      <w:kern w:val="0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C21EC0"/>
    <w:pPr>
      <w:spacing w:before="240" w:after="0" w:line="259" w:lineRule="auto"/>
      <w:outlineLvl w:val="9"/>
    </w:pPr>
    <w:rPr>
      <w:sz w:val="32"/>
      <w:szCs w:val="32"/>
    </w:rPr>
  </w:style>
  <w:style w:type="paragraph" w:customStyle="1" w:styleId="SourceCode">
    <w:name w:val="Source Code"/>
    <w:basedOn w:val="Normal"/>
    <w:link w:val="VerbatimChar"/>
    <w:rsid w:val="00C21EC0"/>
    <w:pPr>
      <w:wordWrap w:val="0"/>
      <w:spacing w:after="200"/>
    </w:pPr>
    <w:rPr>
      <w:rFonts w:ascii="Consolas" w:eastAsiaTheme="minorHAnsi" w:hAnsi="Consolas"/>
      <w:i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C21EC0"/>
    <w:rPr>
      <w:rFonts w:ascii="Consolas" w:hAnsi="Consolas"/>
      <w:b/>
      <w:i/>
      <w:color w:val="007020"/>
      <w:kern w:val="0"/>
      <w:sz w:val="22"/>
      <w:lang w:val="en-US"/>
      <w14:ligatures w14:val="none"/>
    </w:rPr>
  </w:style>
  <w:style w:type="character" w:customStyle="1" w:styleId="DataTypeTok">
    <w:name w:val="DataTypeTok"/>
    <w:basedOn w:val="VerbatimChar"/>
    <w:rsid w:val="00C21EC0"/>
    <w:rPr>
      <w:rFonts w:ascii="Consolas" w:hAnsi="Consolas"/>
      <w:i/>
      <w:color w:val="902000"/>
      <w:kern w:val="0"/>
      <w:sz w:val="22"/>
      <w:lang w:val="en-US"/>
      <w14:ligatures w14:val="none"/>
    </w:rPr>
  </w:style>
  <w:style w:type="character" w:customStyle="1" w:styleId="DecValTok">
    <w:name w:val="DecValTok"/>
    <w:basedOn w:val="VerbatimChar"/>
    <w:rsid w:val="00C21EC0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BaseNTok">
    <w:name w:val="BaseNTok"/>
    <w:basedOn w:val="VerbatimChar"/>
    <w:rsid w:val="00C21EC0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FloatTok">
    <w:name w:val="FloatTok"/>
    <w:basedOn w:val="VerbatimChar"/>
    <w:rsid w:val="00C21EC0"/>
    <w:rPr>
      <w:rFonts w:ascii="Consolas" w:hAnsi="Consolas"/>
      <w:i/>
      <w:color w:val="40A070"/>
      <w:kern w:val="0"/>
      <w:sz w:val="22"/>
      <w:lang w:val="en-US"/>
      <w14:ligatures w14:val="none"/>
    </w:rPr>
  </w:style>
  <w:style w:type="character" w:customStyle="1" w:styleId="ConstantTok">
    <w:name w:val="ConstantTok"/>
    <w:basedOn w:val="VerbatimChar"/>
    <w:rsid w:val="00C21EC0"/>
    <w:rPr>
      <w:rFonts w:ascii="Consolas" w:hAnsi="Consolas"/>
      <w:i/>
      <w:color w:val="880000"/>
      <w:kern w:val="0"/>
      <w:sz w:val="22"/>
      <w:lang w:val="en-US"/>
      <w14:ligatures w14:val="none"/>
    </w:rPr>
  </w:style>
  <w:style w:type="character" w:customStyle="1" w:styleId="CharTok">
    <w:name w:val="CharTok"/>
    <w:basedOn w:val="VerbatimChar"/>
    <w:rsid w:val="00C21EC0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pecialCharTok">
    <w:name w:val="SpecialCharTok"/>
    <w:basedOn w:val="VerbatimChar"/>
    <w:rsid w:val="00C21EC0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tringTok">
    <w:name w:val="StringTok"/>
    <w:basedOn w:val="VerbatimChar"/>
    <w:rsid w:val="00C21EC0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VerbatimStringTok">
    <w:name w:val="VerbatimStringTok"/>
    <w:basedOn w:val="VerbatimChar"/>
    <w:rsid w:val="00C21EC0"/>
    <w:rPr>
      <w:rFonts w:ascii="Consolas" w:hAnsi="Consolas"/>
      <w:i/>
      <w:color w:val="4070A0"/>
      <w:kern w:val="0"/>
      <w:sz w:val="22"/>
      <w:lang w:val="en-US"/>
      <w14:ligatures w14:val="none"/>
    </w:rPr>
  </w:style>
  <w:style w:type="character" w:customStyle="1" w:styleId="SpecialStringTok">
    <w:name w:val="SpecialStringTok"/>
    <w:basedOn w:val="VerbatimChar"/>
    <w:rsid w:val="00C21EC0"/>
    <w:rPr>
      <w:rFonts w:ascii="Consolas" w:hAnsi="Consolas"/>
      <w:i/>
      <w:color w:val="BB6688"/>
      <w:kern w:val="0"/>
      <w:sz w:val="22"/>
      <w:lang w:val="en-US"/>
      <w14:ligatures w14:val="none"/>
    </w:rPr>
  </w:style>
  <w:style w:type="character" w:customStyle="1" w:styleId="ImportTok">
    <w:name w:val="ImportTok"/>
    <w:basedOn w:val="VerbatimChar"/>
    <w:rsid w:val="00C21EC0"/>
    <w:rPr>
      <w:rFonts w:ascii="Consolas" w:hAnsi="Consolas"/>
      <w:b/>
      <w:i/>
      <w:color w:val="008000"/>
      <w:kern w:val="0"/>
      <w:sz w:val="22"/>
      <w:lang w:val="en-US"/>
      <w14:ligatures w14:val="none"/>
    </w:rPr>
  </w:style>
  <w:style w:type="character" w:customStyle="1" w:styleId="CommentTok">
    <w:name w:val="CommentTok"/>
    <w:basedOn w:val="VerbatimChar"/>
    <w:rsid w:val="00C21EC0"/>
    <w:rPr>
      <w:rFonts w:ascii="Consolas" w:hAnsi="Consolas"/>
      <w:i w:val="0"/>
      <w:color w:val="60A0B0"/>
      <w:kern w:val="0"/>
      <w:sz w:val="22"/>
      <w:lang w:val="en-US"/>
      <w14:ligatures w14:val="none"/>
    </w:rPr>
  </w:style>
  <w:style w:type="character" w:customStyle="1" w:styleId="DocumentationTok">
    <w:name w:val="DocumentationTok"/>
    <w:basedOn w:val="VerbatimChar"/>
    <w:rsid w:val="00C21EC0"/>
    <w:rPr>
      <w:rFonts w:ascii="Consolas" w:hAnsi="Consolas"/>
      <w:i w:val="0"/>
      <w:color w:val="BA2121"/>
      <w:kern w:val="0"/>
      <w:sz w:val="22"/>
      <w:lang w:val="en-US"/>
      <w14:ligatures w14:val="none"/>
    </w:rPr>
  </w:style>
  <w:style w:type="character" w:customStyle="1" w:styleId="AnnotationTok">
    <w:name w:val="AnnotationTok"/>
    <w:basedOn w:val="VerbatimChar"/>
    <w:rsid w:val="00C21EC0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CommentVarTok">
    <w:name w:val="CommentVarTok"/>
    <w:basedOn w:val="VerbatimChar"/>
    <w:rsid w:val="00C21EC0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OtherTok">
    <w:name w:val="OtherTok"/>
    <w:basedOn w:val="VerbatimChar"/>
    <w:rsid w:val="00C21EC0"/>
    <w:rPr>
      <w:rFonts w:ascii="Consolas" w:hAnsi="Consolas"/>
      <w:i/>
      <w:color w:val="007020"/>
      <w:kern w:val="0"/>
      <w:sz w:val="22"/>
      <w:lang w:val="en-US"/>
      <w14:ligatures w14:val="none"/>
    </w:rPr>
  </w:style>
  <w:style w:type="character" w:customStyle="1" w:styleId="FunctionTok">
    <w:name w:val="FunctionTok"/>
    <w:basedOn w:val="VerbatimChar"/>
    <w:rsid w:val="00C21EC0"/>
    <w:rPr>
      <w:rFonts w:ascii="Consolas" w:hAnsi="Consolas"/>
      <w:i/>
      <w:color w:val="06287E"/>
      <w:kern w:val="0"/>
      <w:sz w:val="22"/>
      <w:lang w:val="en-US"/>
      <w14:ligatures w14:val="none"/>
    </w:rPr>
  </w:style>
  <w:style w:type="character" w:customStyle="1" w:styleId="VariableTok">
    <w:name w:val="VariableTok"/>
    <w:basedOn w:val="VerbatimChar"/>
    <w:rsid w:val="00C21EC0"/>
    <w:rPr>
      <w:rFonts w:ascii="Consolas" w:hAnsi="Consolas"/>
      <w:i/>
      <w:color w:val="19177C"/>
      <w:kern w:val="0"/>
      <w:sz w:val="22"/>
      <w:lang w:val="en-US"/>
      <w14:ligatures w14:val="none"/>
    </w:rPr>
  </w:style>
  <w:style w:type="character" w:customStyle="1" w:styleId="ControlFlowTok">
    <w:name w:val="ControlFlowTok"/>
    <w:basedOn w:val="VerbatimChar"/>
    <w:rsid w:val="00C21EC0"/>
    <w:rPr>
      <w:rFonts w:ascii="Consolas" w:hAnsi="Consolas"/>
      <w:b/>
      <w:i/>
      <w:color w:val="007020"/>
      <w:kern w:val="0"/>
      <w:sz w:val="22"/>
      <w:lang w:val="en-US"/>
      <w14:ligatures w14:val="none"/>
    </w:rPr>
  </w:style>
  <w:style w:type="character" w:customStyle="1" w:styleId="OperatorTok">
    <w:name w:val="OperatorTok"/>
    <w:basedOn w:val="VerbatimChar"/>
    <w:rsid w:val="00C21EC0"/>
    <w:rPr>
      <w:rFonts w:ascii="Consolas" w:hAnsi="Consolas"/>
      <w:i/>
      <w:color w:val="666666"/>
      <w:kern w:val="0"/>
      <w:sz w:val="22"/>
      <w:lang w:val="en-US"/>
      <w14:ligatures w14:val="none"/>
    </w:rPr>
  </w:style>
  <w:style w:type="character" w:customStyle="1" w:styleId="BuiltInTok">
    <w:name w:val="BuiltInTok"/>
    <w:basedOn w:val="VerbatimChar"/>
    <w:rsid w:val="00C21EC0"/>
    <w:rPr>
      <w:rFonts w:ascii="Consolas" w:hAnsi="Consolas"/>
      <w:i/>
      <w:color w:val="008000"/>
      <w:kern w:val="0"/>
      <w:sz w:val="22"/>
      <w:lang w:val="en-US"/>
      <w14:ligatures w14:val="none"/>
    </w:rPr>
  </w:style>
  <w:style w:type="character" w:customStyle="1" w:styleId="ExtensionTok">
    <w:name w:val="ExtensionTok"/>
    <w:basedOn w:val="VerbatimChar"/>
    <w:rsid w:val="00C21EC0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PreprocessorTok">
    <w:name w:val="PreprocessorTok"/>
    <w:basedOn w:val="VerbatimChar"/>
    <w:rsid w:val="00C21EC0"/>
    <w:rPr>
      <w:rFonts w:ascii="Consolas" w:hAnsi="Consolas"/>
      <w:i/>
      <w:color w:val="BC7A00"/>
      <w:kern w:val="0"/>
      <w:sz w:val="22"/>
      <w:lang w:val="en-US"/>
      <w14:ligatures w14:val="none"/>
    </w:rPr>
  </w:style>
  <w:style w:type="character" w:customStyle="1" w:styleId="AttributeTok">
    <w:name w:val="AttributeTok"/>
    <w:basedOn w:val="VerbatimChar"/>
    <w:rsid w:val="00C21EC0"/>
    <w:rPr>
      <w:rFonts w:ascii="Consolas" w:hAnsi="Consolas"/>
      <w:i/>
      <w:color w:val="7D9029"/>
      <w:kern w:val="0"/>
      <w:sz w:val="22"/>
      <w:lang w:val="en-US"/>
      <w14:ligatures w14:val="none"/>
    </w:rPr>
  </w:style>
  <w:style w:type="character" w:customStyle="1" w:styleId="RegionMarkerTok">
    <w:name w:val="RegionMarkerTok"/>
    <w:basedOn w:val="VerbatimChar"/>
    <w:rsid w:val="00C21EC0"/>
    <w:rPr>
      <w:rFonts w:ascii="Consolas" w:hAnsi="Consolas"/>
      <w:i/>
      <w:kern w:val="0"/>
      <w:sz w:val="22"/>
      <w:lang w:val="en-US"/>
      <w14:ligatures w14:val="none"/>
    </w:rPr>
  </w:style>
  <w:style w:type="character" w:customStyle="1" w:styleId="InformationTok">
    <w:name w:val="InformationTok"/>
    <w:basedOn w:val="VerbatimChar"/>
    <w:rsid w:val="00C21EC0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WarningTok">
    <w:name w:val="WarningTok"/>
    <w:basedOn w:val="VerbatimChar"/>
    <w:rsid w:val="00C21EC0"/>
    <w:rPr>
      <w:rFonts w:ascii="Consolas" w:hAnsi="Consolas"/>
      <w:b/>
      <w:i w:val="0"/>
      <w:color w:val="60A0B0"/>
      <w:kern w:val="0"/>
      <w:sz w:val="22"/>
      <w:lang w:val="en-US"/>
      <w14:ligatures w14:val="none"/>
    </w:rPr>
  </w:style>
  <w:style w:type="character" w:customStyle="1" w:styleId="AlertTok">
    <w:name w:val="AlertTok"/>
    <w:basedOn w:val="VerbatimChar"/>
    <w:rsid w:val="00C21EC0"/>
    <w:rPr>
      <w:rFonts w:ascii="Consolas" w:hAnsi="Consolas"/>
      <w:b/>
      <w:i/>
      <w:color w:val="FF0000"/>
      <w:kern w:val="0"/>
      <w:sz w:val="22"/>
      <w:lang w:val="en-US"/>
      <w14:ligatures w14:val="none"/>
    </w:rPr>
  </w:style>
  <w:style w:type="character" w:customStyle="1" w:styleId="ErrorTok">
    <w:name w:val="ErrorTok"/>
    <w:basedOn w:val="VerbatimChar"/>
    <w:rsid w:val="00C21EC0"/>
    <w:rPr>
      <w:rFonts w:ascii="Consolas" w:hAnsi="Consolas"/>
      <w:b/>
      <w:i/>
      <w:color w:val="FF0000"/>
      <w:kern w:val="0"/>
      <w:sz w:val="22"/>
      <w:lang w:val="en-US"/>
      <w14:ligatures w14:val="none"/>
    </w:rPr>
  </w:style>
  <w:style w:type="character" w:customStyle="1" w:styleId="NormalTok">
    <w:name w:val="NormalTok"/>
    <w:basedOn w:val="VerbatimChar"/>
    <w:rsid w:val="00C21EC0"/>
    <w:rPr>
      <w:rFonts w:ascii="Consolas" w:hAnsi="Consolas"/>
      <w:i/>
      <w:kern w:val="0"/>
      <w:sz w:val="22"/>
      <w:lang w:val="en-US"/>
      <w14:ligatures w14:val="none"/>
    </w:rPr>
  </w:style>
  <w:style w:type="paragraph" w:styleId="Revision">
    <w:name w:val="Revision"/>
    <w:hidden/>
    <w:uiPriority w:val="99"/>
    <w:semiHidden/>
    <w:rsid w:val="00C21EC0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1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E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EC0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EC0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1E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EC0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1E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EC0"/>
    <w:rPr>
      <w:rFonts w:eastAsiaTheme="minorEastAsia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108</Words>
  <Characters>23419</Characters>
  <Application>Microsoft Office Word</Application>
  <DocSecurity>0</DocSecurity>
  <Lines>195</Lines>
  <Paragraphs>54</Paragraphs>
  <ScaleCrop>false</ScaleCrop>
  <Company/>
  <LinksUpToDate>false</LinksUpToDate>
  <CharactersWithSpaces>2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khani, Ritika</dc:creator>
  <cp:keywords/>
  <dc:description/>
  <cp:lastModifiedBy>Chokhani, Ritika</cp:lastModifiedBy>
  <cp:revision>1</cp:revision>
  <dcterms:created xsi:type="dcterms:W3CDTF">2025-10-17T16:51:00Z</dcterms:created>
  <dcterms:modified xsi:type="dcterms:W3CDTF">2025-10-17T16:53:00Z</dcterms:modified>
</cp:coreProperties>
</file>